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4D678" w14:textId="6EED3092" w:rsidR="00E42500" w:rsidRPr="00F97DDB" w:rsidRDefault="00FC6C86" w:rsidP="008D2DEF">
      <w:pPr>
        <w:rPr>
          <w:lang w:val="en-US"/>
        </w:rPr>
      </w:pPr>
      <w:r>
        <w:rPr>
          <w:lang w:val="en-US"/>
        </w:rPr>
        <w:t>Multimedia Appendix 3</w:t>
      </w:r>
      <w:r w:rsidR="003D5D85">
        <w:rPr>
          <w:lang w:val="en-US"/>
        </w:rPr>
        <w:t>.</w:t>
      </w:r>
      <w:r w:rsidR="00E42500" w:rsidRPr="00F97DDB">
        <w:rPr>
          <w:lang w:val="en-US"/>
        </w:rPr>
        <w:t xml:space="preserve"> Logistic regres</w:t>
      </w:r>
      <w:r w:rsidR="00F3652E">
        <w:rPr>
          <w:lang w:val="en-US"/>
        </w:rPr>
        <w:t>sion models for psychotherapists</w:t>
      </w:r>
      <w:r w:rsidR="003F7E93">
        <w:rPr>
          <w:lang w:val="en-US"/>
        </w:rPr>
        <w:t>’</w:t>
      </w:r>
      <w:r w:rsidR="00E42500" w:rsidRPr="00F97DDB">
        <w:rPr>
          <w:lang w:val="en-US"/>
        </w:rPr>
        <w:t xml:space="preserve"> characteristic</w:t>
      </w:r>
      <w:r w:rsidR="00194DA3">
        <w:rPr>
          <w:lang w:val="en-US"/>
        </w:rPr>
        <w:t>s as pr</w:t>
      </w:r>
      <w:r w:rsidR="00F3652E">
        <w:rPr>
          <w:lang w:val="en-US"/>
        </w:rPr>
        <w:t>edictors of prescribing a digital mental health application</w:t>
      </w:r>
      <w:r w:rsidR="00E42500" w:rsidRPr="00F97DDB">
        <w:rPr>
          <w:lang w:val="en-US"/>
        </w:rPr>
        <w:t xml:space="preserve"> (crude models).</w:t>
      </w:r>
    </w:p>
    <w:tbl>
      <w:tblPr>
        <w:tblStyle w:val="Tabellenraster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1276"/>
        <w:gridCol w:w="850"/>
        <w:gridCol w:w="851"/>
        <w:gridCol w:w="992"/>
        <w:gridCol w:w="851"/>
      </w:tblGrid>
      <w:tr w:rsidR="00FE7CF9" w:rsidRPr="003D5D85" w14:paraId="250502C3" w14:textId="77777777" w:rsidTr="00485BE4">
        <w:tc>
          <w:tcPr>
            <w:tcW w:w="5245" w:type="dxa"/>
            <w:tcBorders>
              <w:bottom w:val="single" w:sz="4" w:space="0" w:color="auto"/>
            </w:tcBorders>
          </w:tcPr>
          <w:p w14:paraId="70046A5F" w14:textId="77777777" w:rsidR="00FE7CF9" w:rsidRDefault="00FE7CF9" w:rsidP="008D2DEF">
            <w:pPr>
              <w:rPr>
                <w:lang w:val="en-US"/>
              </w:rPr>
            </w:pPr>
            <w:r>
              <w:rPr>
                <w:lang w:val="en-US"/>
              </w:rPr>
              <w:t>Predictor variab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44A0D7" w14:textId="6083561E" w:rsidR="00FE7CF9" w:rsidRDefault="00FE7CF9" w:rsidP="002B453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vents per predictor (prescribing: 1=yes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471A1DD" w14:textId="74CA55A5" w:rsidR="00FE7CF9" w:rsidRDefault="00FE7CF9" w:rsidP="002B453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R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465B9618" w14:textId="77777777" w:rsidR="00FE7CF9" w:rsidRDefault="00FE7CF9" w:rsidP="002B453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299E578" w14:textId="77777777" w:rsidR="00FE7CF9" w:rsidRDefault="00FE7CF9" w:rsidP="002B453C">
            <w:pPr>
              <w:jc w:val="center"/>
              <w:rPr>
                <w:lang w:val="en-US"/>
              </w:rPr>
            </w:pPr>
            <w:r w:rsidRPr="008D2DEF">
              <w:rPr>
                <w:i/>
                <w:lang w:val="en-US"/>
              </w:rPr>
              <w:t>p</w:t>
            </w:r>
            <w:r>
              <w:rPr>
                <w:lang w:val="en-US"/>
              </w:rPr>
              <w:t>-value</w:t>
            </w:r>
          </w:p>
        </w:tc>
      </w:tr>
      <w:tr w:rsidR="00FE7CF9" w:rsidRPr="003D5D85" w14:paraId="09837B69" w14:textId="77777777" w:rsidTr="00485BE4">
        <w:tc>
          <w:tcPr>
            <w:tcW w:w="5245" w:type="dxa"/>
            <w:tcBorders>
              <w:top w:val="single" w:sz="4" w:space="0" w:color="auto"/>
            </w:tcBorders>
          </w:tcPr>
          <w:p w14:paraId="4C47C855" w14:textId="77777777" w:rsidR="00FE7CF9" w:rsidRPr="006B3BA7" w:rsidRDefault="00FE7CF9" w:rsidP="008D2DEF">
            <w:pPr>
              <w:rPr>
                <w:lang w:val="en-US"/>
              </w:rPr>
            </w:pPr>
            <w:r w:rsidRPr="006B3BA7">
              <w:rPr>
                <w:lang w:val="en-US"/>
              </w:rPr>
              <w:t>Gende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1C1FD7C" w14:textId="1B3615D1" w:rsidR="00FE7CF9" w:rsidRPr="006D7627" w:rsidRDefault="00BF0D35" w:rsidP="008D2DEF">
            <w:pPr>
              <w:rPr>
                <w:bCs/>
                <w:lang w:val="en-US"/>
              </w:rPr>
            </w:pPr>
            <w:r w:rsidRPr="006D7627">
              <w:rPr>
                <w:bCs/>
                <w:lang w:val="en-US"/>
              </w:rPr>
              <w:t>8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8DD4861" w14:textId="10DB225D" w:rsidR="00FE7CF9" w:rsidRPr="00F55637" w:rsidRDefault="00FE7CF9" w:rsidP="008D2DEF">
            <w:pPr>
              <w:rPr>
                <w:b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C2EB9D5" w14:textId="77777777" w:rsidR="00FE7CF9" w:rsidRPr="006B3BA7" w:rsidRDefault="00FE7CF9" w:rsidP="008D2DEF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9BFF51" w14:textId="77777777" w:rsidR="00FE7CF9" w:rsidRPr="006B3BA7" w:rsidRDefault="00FE7CF9" w:rsidP="008D2DEF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69E7F3A" w14:textId="77777777" w:rsidR="00FE7CF9" w:rsidRPr="00823916" w:rsidRDefault="00FE7CF9" w:rsidP="008D2DEF">
            <w:pPr>
              <w:rPr>
                <w:b/>
                <w:lang w:val="en-US"/>
              </w:rPr>
            </w:pPr>
          </w:p>
        </w:tc>
      </w:tr>
      <w:tr w:rsidR="00321543" w:rsidRPr="003D5D85" w14:paraId="79BD807C" w14:textId="77777777" w:rsidTr="00485BE4">
        <w:tc>
          <w:tcPr>
            <w:tcW w:w="5245" w:type="dxa"/>
          </w:tcPr>
          <w:p w14:paraId="14222C7C" w14:textId="409EEF51" w:rsidR="00321543" w:rsidRPr="006B3BA7" w:rsidRDefault="00321543" w:rsidP="00321543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CE4F75">
              <w:rPr>
                <w:lang w:val="en-US"/>
              </w:rPr>
              <w:t>Woman</w:t>
            </w:r>
            <w:r>
              <w:rPr>
                <w:lang w:val="en-US"/>
              </w:rPr>
              <w:t xml:space="preserve"> (ref.)</w:t>
            </w:r>
          </w:p>
        </w:tc>
        <w:tc>
          <w:tcPr>
            <w:tcW w:w="1276" w:type="dxa"/>
          </w:tcPr>
          <w:p w14:paraId="3DEF1B27" w14:textId="5C2546E9" w:rsidR="00321543" w:rsidRPr="008B45F2" w:rsidDel="0010219D" w:rsidRDefault="00724D90" w:rsidP="006D7627">
            <w:pPr>
              <w:jc w:val="right"/>
              <w:rPr>
                <w:iCs/>
                <w:lang w:val="en-US"/>
              </w:rPr>
            </w:pPr>
            <w:r w:rsidRPr="008B45F2">
              <w:rPr>
                <w:iCs/>
                <w:lang w:val="en-US"/>
              </w:rPr>
              <w:t>65</w:t>
            </w:r>
          </w:p>
        </w:tc>
        <w:tc>
          <w:tcPr>
            <w:tcW w:w="850" w:type="dxa"/>
          </w:tcPr>
          <w:p w14:paraId="767031C9" w14:textId="2FCE4E88" w:rsidR="00321543" w:rsidRPr="008D2DEF" w:rsidRDefault="00321543" w:rsidP="008B45F2">
            <w:pPr>
              <w:jc w:val="center"/>
              <w:rPr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851" w:type="dxa"/>
          </w:tcPr>
          <w:p w14:paraId="4932F3DD" w14:textId="18A78F86" w:rsidR="00321543" w:rsidRPr="008D2DEF" w:rsidRDefault="00321543" w:rsidP="008B45F2">
            <w:pPr>
              <w:jc w:val="center"/>
              <w:rPr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992" w:type="dxa"/>
          </w:tcPr>
          <w:p w14:paraId="42C24B43" w14:textId="6F39D288" w:rsidR="00321543" w:rsidRPr="008D2DEF" w:rsidRDefault="00321543" w:rsidP="008B45F2">
            <w:pPr>
              <w:jc w:val="center"/>
              <w:rPr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851" w:type="dxa"/>
          </w:tcPr>
          <w:p w14:paraId="7E115381" w14:textId="184E96DB" w:rsidR="00321543" w:rsidRPr="008D2DEF" w:rsidRDefault="00321543" w:rsidP="008B45F2">
            <w:pPr>
              <w:jc w:val="center"/>
              <w:rPr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</w:tr>
      <w:tr w:rsidR="00321543" w:rsidRPr="003D5D85" w14:paraId="7D7EAC24" w14:textId="77777777" w:rsidTr="00485BE4">
        <w:tc>
          <w:tcPr>
            <w:tcW w:w="5245" w:type="dxa"/>
          </w:tcPr>
          <w:p w14:paraId="75F7025D" w14:textId="7B6E43F9" w:rsidR="00321543" w:rsidRPr="006B3BA7" w:rsidRDefault="00321543" w:rsidP="00321543">
            <w:pPr>
              <w:rPr>
                <w:lang w:val="en-US"/>
              </w:rPr>
            </w:pPr>
            <w:r>
              <w:rPr>
                <w:lang w:val="en-US"/>
              </w:rPr>
              <w:t xml:space="preserve">   Ma</w:t>
            </w:r>
            <w:r w:rsidR="00CE4F75">
              <w:rPr>
                <w:lang w:val="en-US"/>
              </w:rPr>
              <w:t>n</w:t>
            </w:r>
          </w:p>
        </w:tc>
        <w:tc>
          <w:tcPr>
            <w:tcW w:w="1276" w:type="dxa"/>
          </w:tcPr>
          <w:p w14:paraId="025C8D82" w14:textId="2B9A642D" w:rsidR="00321543" w:rsidRPr="008B45F2" w:rsidRDefault="00724D90" w:rsidP="006D7627">
            <w:pPr>
              <w:jc w:val="right"/>
              <w:rPr>
                <w:iCs/>
                <w:lang w:val="en-US"/>
              </w:rPr>
            </w:pPr>
            <w:r w:rsidRPr="008B45F2">
              <w:rPr>
                <w:iCs/>
                <w:lang w:val="en-US"/>
              </w:rPr>
              <w:t>17</w:t>
            </w:r>
          </w:p>
        </w:tc>
        <w:tc>
          <w:tcPr>
            <w:tcW w:w="850" w:type="dxa"/>
          </w:tcPr>
          <w:p w14:paraId="2022AA97" w14:textId="18F17685" w:rsidR="00321543" w:rsidRPr="00F55637" w:rsidRDefault="00321543" w:rsidP="0032154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.53</w:t>
            </w:r>
          </w:p>
        </w:tc>
        <w:tc>
          <w:tcPr>
            <w:tcW w:w="851" w:type="dxa"/>
          </w:tcPr>
          <w:p w14:paraId="6CF71F9F" w14:textId="5D8753C5" w:rsidR="00321543" w:rsidRPr="006B3BA7" w:rsidRDefault="00321543" w:rsidP="0032154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[0.29,</w:t>
            </w:r>
          </w:p>
        </w:tc>
        <w:tc>
          <w:tcPr>
            <w:tcW w:w="992" w:type="dxa"/>
          </w:tcPr>
          <w:p w14:paraId="5F84FC83" w14:textId="53A498FF" w:rsidR="00321543" w:rsidRPr="006B3BA7" w:rsidRDefault="00321543" w:rsidP="00321543">
            <w:pPr>
              <w:rPr>
                <w:lang w:val="en-US"/>
              </w:rPr>
            </w:pPr>
            <w:r>
              <w:rPr>
                <w:lang w:val="en-US"/>
              </w:rPr>
              <w:t>0.99]</w:t>
            </w:r>
          </w:p>
        </w:tc>
        <w:tc>
          <w:tcPr>
            <w:tcW w:w="851" w:type="dxa"/>
          </w:tcPr>
          <w:p w14:paraId="0BD82135" w14:textId="77777777" w:rsidR="00321543" w:rsidRPr="00823916" w:rsidRDefault="00321543" w:rsidP="0032154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.045</w:t>
            </w:r>
          </w:p>
        </w:tc>
      </w:tr>
      <w:tr w:rsidR="00321543" w:rsidRPr="003D5D85" w14:paraId="38F1408D" w14:textId="77777777" w:rsidTr="00485BE4">
        <w:tc>
          <w:tcPr>
            <w:tcW w:w="5245" w:type="dxa"/>
          </w:tcPr>
          <w:p w14:paraId="7F9EE2A0" w14:textId="2BA597CA" w:rsidR="00321543" w:rsidRPr="006B3BA7" w:rsidRDefault="00321543" w:rsidP="00321543">
            <w:pPr>
              <w:rPr>
                <w:lang w:val="en-US"/>
              </w:rPr>
            </w:pPr>
            <w:r w:rsidRPr="006B3BA7">
              <w:rPr>
                <w:lang w:val="en-US"/>
              </w:rPr>
              <w:t>Professional group</w:t>
            </w:r>
          </w:p>
        </w:tc>
        <w:tc>
          <w:tcPr>
            <w:tcW w:w="1276" w:type="dxa"/>
          </w:tcPr>
          <w:p w14:paraId="1E987442" w14:textId="0CA49FAE" w:rsidR="00321543" w:rsidRPr="006B5F5B" w:rsidRDefault="006D7627">
            <w:pPr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83</w:t>
            </w:r>
          </w:p>
        </w:tc>
        <w:tc>
          <w:tcPr>
            <w:tcW w:w="850" w:type="dxa"/>
          </w:tcPr>
          <w:p w14:paraId="0D691694" w14:textId="33AD68C1" w:rsidR="00321543" w:rsidRDefault="00321543" w:rsidP="00321543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1393E863" w14:textId="77777777" w:rsidR="00321543" w:rsidRPr="006B3BA7" w:rsidRDefault="00321543" w:rsidP="00321543">
            <w:pPr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14:paraId="2C46CF6B" w14:textId="77777777" w:rsidR="00321543" w:rsidRPr="006B3BA7" w:rsidRDefault="00321543" w:rsidP="00321543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33901137" w14:textId="77777777" w:rsidR="00321543" w:rsidRPr="006726C0" w:rsidRDefault="00321543" w:rsidP="00321543">
            <w:pPr>
              <w:rPr>
                <w:lang w:val="en-US"/>
              </w:rPr>
            </w:pPr>
          </w:p>
        </w:tc>
      </w:tr>
      <w:tr w:rsidR="00321543" w:rsidRPr="00ED7661" w14:paraId="45BFC825" w14:textId="77777777" w:rsidTr="00485BE4">
        <w:tc>
          <w:tcPr>
            <w:tcW w:w="5245" w:type="dxa"/>
          </w:tcPr>
          <w:p w14:paraId="1A462556" w14:textId="35327BC8" w:rsidR="00321543" w:rsidRPr="006B3BA7" w:rsidRDefault="00321543" w:rsidP="00321543">
            <w:pPr>
              <w:rPr>
                <w:lang w:val="en-US"/>
              </w:rPr>
            </w:pPr>
            <w:r>
              <w:rPr>
                <w:lang w:val="en-US"/>
              </w:rPr>
              <w:t xml:space="preserve">   Psychologist (ref.)</w:t>
            </w:r>
          </w:p>
        </w:tc>
        <w:tc>
          <w:tcPr>
            <w:tcW w:w="1276" w:type="dxa"/>
          </w:tcPr>
          <w:p w14:paraId="6C8FBD40" w14:textId="3A6B1BBA" w:rsidR="00321543" w:rsidRPr="008B45F2" w:rsidDel="0010219D" w:rsidRDefault="00724D90" w:rsidP="006D7627">
            <w:pPr>
              <w:jc w:val="right"/>
              <w:rPr>
                <w:iCs/>
                <w:lang w:val="en-US"/>
              </w:rPr>
            </w:pPr>
            <w:r w:rsidRPr="008B45F2">
              <w:rPr>
                <w:iCs/>
                <w:lang w:val="en-US"/>
              </w:rPr>
              <w:t>60</w:t>
            </w:r>
          </w:p>
        </w:tc>
        <w:tc>
          <w:tcPr>
            <w:tcW w:w="850" w:type="dxa"/>
          </w:tcPr>
          <w:p w14:paraId="32D6E279" w14:textId="1ADAAE15" w:rsidR="00321543" w:rsidRPr="008D2DEF" w:rsidRDefault="00321543" w:rsidP="008B45F2">
            <w:pPr>
              <w:jc w:val="center"/>
              <w:rPr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851" w:type="dxa"/>
          </w:tcPr>
          <w:p w14:paraId="78BB00BD" w14:textId="52552582" w:rsidR="00321543" w:rsidRPr="008D2DEF" w:rsidRDefault="00321543" w:rsidP="008B45F2">
            <w:pPr>
              <w:jc w:val="center"/>
              <w:rPr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992" w:type="dxa"/>
          </w:tcPr>
          <w:p w14:paraId="3918491F" w14:textId="278CC9D0" w:rsidR="00321543" w:rsidRPr="008D2DEF" w:rsidRDefault="00321543" w:rsidP="008B45F2">
            <w:pPr>
              <w:jc w:val="center"/>
              <w:rPr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851" w:type="dxa"/>
          </w:tcPr>
          <w:p w14:paraId="10130BFE" w14:textId="5F270561" w:rsidR="00321543" w:rsidRPr="008D2DEF" w:rsidRDefault="00321543" w:rsidP="008B45F2">
            <w:pPr>
              <w:jc w:val="center"/>
              <w:rPr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</w:tr>
      <w:tr w:rsidR="002B453C" w:rsidRPr="00F11BEC" w14:paraId="1561F7FD" w14:textId="77777777" w:rsidTr="00485BE4">
        <w:tc>
          <w:tcPr>
            <w:tcW w:w="5245" w:type="dxa"/>
          </w:tcPr>
          <w:p w14:paraId="696E081C" w14:textId="5D85BABA" w:rsidR="002B453C" w:rsidRPr="006B3BA7" w:rsidRDefault="002B453C" w:rsidP="002B453C">
            <w:pPr>
              <w:rPr>
                <w:lang w:val="en-US"/>
              </w:rPr>
            </w:pPr>
            <w:r w:rsidRPr="006B3BA7">
              <w:rPr>
                <w:lang w:val="en-US"/>
              </w:rPr>
              <w:t xml:space="preserve">   </w:t>
            </w:r>
            <w:r>
              <w:rPr>
                <w:lang w:val="en-US"/>
              </w:rPr>
              <w:t>Medical doctor (psychiatry/psychosomatic medicine)</w:t>
            </w:r>
          </w:p>
        </w:tc>
        <w:tc>
          <w:tcPr>
            <w:tcW w:w="1276" w:type="dxa"/>
          </w:tcPr>
          <w:p w14:paraId="2780FD96" w14:textId="2B537BB1" w:rsidR="002B453C" w:rsidRPr="008B45F2" w:rsidRDefault="002B453C" w:rsidP="002B453C">
            <w:pPr>
              <w:jc w:val="right"/>
              <w:rPr>
                <w:iCs/>
                <w:lang w:val="en-US"/>
              </w:rPr>
            </w:pPr>
            <w:r w:rsidRPr="006B5F5B">
              <w:rPr>
                <w:iCs/>
                <w:lang w:val="en-US"/>
              </w:rPr>
              <w:t>23</w:t>
            </w:r>
          </w:p>
        </w:tc>
        <w:tc>
          <w:tcPr>
            <w:tcW w:w="850" w:type="dxa"/>
          </w:tcPr>
          <w:p w14:paraId="3D39FDC1" w14:textId="0ABCF774" w:rsidR="002B453C" w:rsidRPr="00ED7661" w:rsidRDefault="002B453C" w:rsidP="002B453C">
            <w:pPr>
              <w:rPr>
                <w:lang w:val="en-US"/>
              </w:rPr>
            </w:pPr>
            <w:r>
              <w:rPr>
                <w:lang w:val="en-US"/>
              </w:rPr>
              <w:t>1.32</w:t>
            </w:r>
          </w:p>
        </w:tc>
        <w:tc>
          <w:tcPr>
            <w:tcW w:w="851" w:type="dxa"/>
          </w:tcPr>
          <w:p w14:paraId="74C897F2" w14:textId="0E6DD32B" w:rsidR="002B453C" w:rsidRPr="006B3BA7" w:rsidRDefault="002B453C" w:rsidP="002B453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[0.73,</w:t>
            </w:r>
          </w:p>
        </w:tc>
        <w:tc>
          <w:tcPr>
            <w:tcW w:w="992" w:type="dxa"/>
          </w:tcPr>
          <w:p w14:paraId="4E7A2004" w14:textId="264ACAAD" w:rsidR="002B453C" w:rsidRPr="006B3BA7" w:rsidRDefault="002B453C" w:rsidP="002B453C">
            <w:pPr>
              <w:rPr>
                <w:lang w:val="en-US"/>
              </w:rPr>
            </w:pPr>
            <w:r>
              <w:rPr>
                <w:lang w:val="en-US"/>
              </w:rPr>
              <w:t>2.39]</w:t>
            </w:r>
          </w:p>
        </w:tc>
        <w:tc>
          <w:tcPr>
            <w:tcW w:w="851" w:type="dxa"/>
          </w:tcPr>
          <w:p w14:paraId="3E2B1218" w14:textId="1E4E0F37" w:rsidR="002B453C" w:rsidRPr="00ED7661" w:rsidRDefault="002B453C" w:rsidP="002B453C">
            <w:pPr>
              <w:rPr>
                <w:lang w:val="en-US"/>
              </w:rPr>
            </w:pPr>
            <w:r>
              <w:rPr>
                <w:lang w:val="en-US"/>
              </w:rPr>
              <w:t>.36</w:t>
            </w:r>
          </w:p>
        </w:tc>
      </w:tr>
      <w:tr w:rsidR="002B453C" w:rsidRPr="00ED7661" w14:paraId="27E731C2" w14:textId="77777777" w:rsidTr="00485BE4">
        <w:tc>
          <w:tcPr>
            <w:tcW w:w="5245" w:type="dxa"/>
          </w:tcPr>
          <w:p w14:paraId="7A596C93" w14:textId="77777777" w:rsidR="002B453C" w:rsidRPr="006B3BA7" w:rsidRDefault="002B453C" w:rsidP="002B453C">
            <w:pPr>
              <w:rPr>
                <w:lang w:val="en-US"/>
              </w:rPr>
            </w:pPr>
            <w:r>
              <w:rPr>
                <w:lang w:val="en-US"/>
              </w:rPr>
              <w:t>Psychotherapy approach</w:t>
            </w:r>
          </w:p>
        </w:tc>
        <w:tc>
          <w:tcPr>
            <w:tcW w:w="1276" w:type="dxa"/>
          </w:tcPr>
          <w:p w14:paraId="35A7EC60" w14:textId="601BB7A7" w:rsidR="002B453C" w:rsidRPr="006B5F5B" w:rsidRDefault="002B453C" w:rsidP="002B453C">
            <w:pPr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77</w:t>
            </w:r>
          </w:p>
        </w:tc>
        <w:tc>
          <w:tcPr>
            <w:tcW w:w="850" w:type="dxa"/>
          </w:tcPr>
          <w:p w14:paraId="53A746E7" w14:textId="1A8D3145" w:rsidR="002B453C" w:rsidRPr="00ED7661" w:rsidRDefault="002B453C" w:rsidP="002B453C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5357DD5D" w14:textId="77777777" w:rsidR="002B453C" w:rsidRPr="006B3BA7" w:rsidRDefault="002B453C" w:rsidP="002B453C">
            <w:pPr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14:paraId="6CD423A1" w14:textId="77777777" w:rsidR="002B453C" w:rsidRPr="006B3BA7" w:rsidRDefault="002B453C" w:rsidP="002B453C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2167D871" w14:textId="77777777" w:rsidR="002B453C" w:rsidRPr="009B7DF0" w:rsidRDefault="002B453C" w:rsidP="002B453C">
            <w:pPr>
              <w:rPr>
                <w:b/>
                <w:lang w:val="en-US"/>
              </w:rPr>
            </w:pPr>
          </w:p>
        </w:tc>
      </w:tr>
      <w:tr w:rsidR="002B453C" w:rsidRPr="00ED7661" w14:paraId="41824F97" w14:textId="77777777" w:rsidTr="00485BE4">
        <w:tc>
          <w:tcPr>
            <w:tcW w:w="5245" w:type="dxa"/>
          </w:tcPr>
          <w:p w14:paraId="6B6C969F" w14:textId="33AA6595" w:rsidR="002B453C" w:rsidRDefault="002B453C" w:rsidP="002B453C">
            <w:pPr>
              <w:rPr>
                <w:lang w:val="en-US"/>
              </w:rPr>
            </w:pPr>
            <w:r>
              <w:rPr>
                <w:lang w:val="en-US"/>
              </w:rPr>
              <w:t xml:space="preserve">   Psychodynamic, systemic, or other</w:t>
            </w:r>
          </w:p>
        </w:tc>
        <w:tc>
          <w:tcPr>
            <w:tcW w:w="1276" w:type="dxa"/>
          </w:tcPr>
          <w:p w14:paraId="28EA659E" w14:textId="19EF1B1F" w:rsidR="002B453C" w:rsidRPr="008B45F2" w:rsidRDefault="002B453C" w:rsidP="002B453C">
            <w:pPr>
              <w:jc w:val="right"/>
              <w:rPr>
                <w:iCs/>
              </w:rPr>
            </w:pPr>
            <w:r w:rsidRPr="008B45F2">
              <w:rPr>
                <w:iCs/>
              </w:rPr>
              <w:t>31</w:t>
            </w:r>
          </w:p>
        </w:tc>
        <w:tc>
          <w:tcPr>
            <w:tcW w:w="850" w:type="dxa"/>
          </w:tcPr>
          <w:p w14:paraId="3FDB45FA" w14:textId="2B07CC3D" w:rsidR="002B453C" w:rsidRPr="00A40F5D" w:rsidRDefault="002B453C" w:rsidP="002B453C">
            <w:pPr>
              <w:rPr>
                <w:b/>
              </w:rPr>
            </w:pPr>
            <w:r>
              <w:rPr>
                <w:b/>
              </w:rPr>
              <w:t>0.28</w:t>
            </w:r>
          </w:p>
        </w:tc>
        <w:tc>
          <w:tcPr>
            <w:tcW w:w="851" w:type="dxa"/>
          </w:tcPr>
          <w:p w14:paraId="5A18572B" w14:textId="65330218" w:rsidR="002B453C" w:rsidRPr="00A40F5D" w:rsidRDefault="002B453C" w:rsidP="002B453C">
            <w:pPr>
              <w:jc w:val="right"/>
            </w:pPr>
            <w:r>
              <w:t>[0.16,</w:t>
            </w:r>
          </w:p>
        </w:tc>
        <w:tc>
          <w:tcPr>
            <w:tcW w:w="992" w:type="dxa"/>
          </w:tcPr>
          <w:p w14:paraId="72D4F42B" w14:textId="2D5C1581" w:rsidR="002B453C" w:rsidRPr="00A40F5D" w:rsidRDefault="002B453C" w:rsidP="002B453C">
            <w:r>
              <w:t>0.48]</w:t>
            </w:r>
          </w:p>
        </w:tc>
        <w:tc>
          <w:tcPr>
            <w:tcW w:w="851" w:type="dxa"/>
          </w:tcPr>
          <w:p w14:paraId="6EA816DF" w14:textId="77777777" w:rsidR="002B453C" w:rsidRPr="00A40F5D" w:rsidRDefault="002B453C" w:rsidP="002B453C">
            <w:pPr>
              <w:rPr>
                <w:b/>
              </w:rPr>
            </w:pPr>
            <w:r>
              <w:rPr>
                <w:b/>
              </w:rPr>
              <w:t>&lt;.001</w:t>
            </w:r>
          </w:p>
        </w:tc>
      </w:tr>
      <w:tr w:rsidR="002B453C" w:rsidRPr="00ED7661" w14:paraId="52948638" w14:textId="77777777" w:rsidTr="00485BE4">
        <w:tc>
          <w:tcPr>
            <w:tcW w:w="5245" w:type="dxa"/>
          </w:tcPr>
          <w:p w14:paraId="3F3420F5" w14:textId="22D9DE72" w:rsidR="002B453C" w:rsidRPr="00C46D23" w:rsidRDefault="002B453C" w:rsidP="002B453C">
            <w:pPr>
              <w:rPr>
                <w:lang w:val="en-US"/>
              </w:rPr>
            </w:pPr>
            <w:r>
              <w:rPr>
                <w:lang w:val="en-US"/>
              </w:rPr>
              <w:t xml:space="preserve">   B</w:t>
            </w:r>
            <w:r w:rsidRPr="00C46D23">
              <w:rPr>
                <w:lang w:val="en-US"/>
              </w:rPr>
              <w:t>ehavioral</w:t>
            </w:r>
            <w:r>
              <w:rPr>
                <w:lang w:val="en-US"/>
              </w:rPr>
              <w:t xml:space="preserve"> (ref.) </w:t>
            </w:r>
          </w:p>
        </w:tc>
        <w:tc>
          <w:tcPr>
            <w:tcW w:w="1276" w:type="dxa"/>
          </w:tcPr>
          <w:p w14:paraId="679E14C2" w14:textId="0E731557" w:rsidR="002B453C" w:rsidRPr="008B45F2" w:rsidDel="0010219D" w:rsidRDefault="002B453C" w:rsidP="002B453C">
            <w:pPr>
              <w:jc w:val="right"/>
              <w:rPr>
                <w:iCs/>
              </w:rPr>
            </w:pPr>
            <w:r w:rsidRPr="008B45F2">
              <w:rPr>
                <w:iCs/>
              </w:rPr>
              <w:t>46</w:t>
            </w:r>
          </w:p>
        </w:tc>
        <w:tc>
          <w:tcPr>
            <w:tcW w:w="850" w:type="dxa"/>
          </w:tcPr>
          <w:p w14:paraId="73345EA7" w14:textId="42EF8B69" w:rsidR="002B453C" w:rsidRPr="008D2DEF" w:rsidRDefault="002B453C" w:rsidP="002B453C">
            <w:pPr>
              <w:jc w:val="center"/>
              <w:rPr>
                <w:i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851" w:type="dxa"/>
          </w:tcPr>
          <w:p w14:paraId="3B201CB0" w14:textId="7AC4126F" w:rsidR="002B453C" w:rsidRPr="008D2DEF" w:rsidRDefault="002B453C" w:rsidP="002B453C">
            <w:pPr>
              <w:jc w:val="center"/>
              <w:rPr>
                <w:i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992" w:type="dxa"/>
          </w:tcPr>
          <w:p w14:paraId="59F954B1" w14:textId="4F041D9D" w:rsidR="002B453C" w:rsidRPr="008D2DEF" w:rsidRDefault="002B453C" w:rsidP="002B453C">
            <w:pPr>
              <w:jc w:val="center"/>
              <w:rPr>
                <w:i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851" w:type="dxa"/>
          </w:tcPr>
          <w:p w14:paraId="4DE12D52" w14:textId="6BF10273" w:rsidR="002B453C" w:rsidRPr="008D2DEF" w:rsidRDefault="002B453C" w:rsidP="002B453C">
            <w:pPr>
              <w:jc w:val="center"/>
              <w:rPr>
                <w:i/>
              </w:rPr>
            </w:pPr>
            <w:r w:rsidRPr="006F6C0D">
              <w:rPr>
                <w:lang w:val="en-US"/>
              </w:rPr>
              <w:t>–</w:t>
            </w:r>
          </w:p>
        </w:tc>
      </w:tr>
      <w:tr w:rsidR="002B453C" w:rsidRPr="00F11BEC" w14:paraId="40C24C2C" w14:textId="77777777" w:rsidTr="00485BE4">
        <w:tc>
          <w:tcPr>
            <w:tcW w:w="5245" w:type="dxa"/>
          </w:tcPr>
          <w:p w14:paraId="13EA8BC6" w14:textId="70E44CED" w:rsidR="002B453C" w:rsidRPr="00C46D23" w:rsidRDefault="002B453C" w:rsidP="002B453C">
            <w:pPr>
              <w:rPr>
                <w:lang w:val="en-US"/>
              </w:rPr>
            </w:pPr>
            <w:r>
              <w:rPr>
                <w:lang w:val="en-US"/>
              </w:rPr>
              <w:t>Size of service mandate</w:t>
            </w:r>
          </w:p>
        </w:tc>
        <w:tc>
          <w:tcPr>
            <w:tcW w:w="1276" w:type="dxa"/>
          </w:tcPr>
          <w:p w14:paraId="3017AFC3" w14:textId="0C6AB71E" w:rsidR="002B453C" w:rsidRPr="006B5F5B" w:rsidRDefault="002B453C" w:rsidP="002B453C">
            <w:pPr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83</w:t>
            </w:r>
          </w:p>
        </w:tc>
        <w:tc>
          <w:tcPr>
            <w:tcW w:w="850" w:type="dxa"/>
          </w:tcPr>
          <w:p w14:paraId="2800E3CD" w14:textId="368F3CAE" w:rsidR="002B453C" w:rsidRPr="00E7048B" w:rsidRDefault="002B453C" w:rsidP="002B453C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45300424" w14:textId="77777777" w:rsidR="002B453C" w:rsidRPr="006B3BA7" w:rsidRDefault="002B453C" w:rsidP="002B453C">
            <w:pPr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14:paraId="5E1BBCA8" w14:textId="77777777" w:rsidR="002B453C" w:rsidRPr="006B3BA7" w:rsidRDefault="002B453C" w:rsidP="002B453C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6921623A" w14:textId="77777777" w:rsidR="002B453C" w:rsidRPr="00E7048B" w:rsidRDefault="002B453C" w:rsidP="002B453C">
            <w:pPr>
              <w:rPr>
                <w:lang w:val="en-US"/>
              </w:rPr>
            </w:pPr>
          </w:p>
        </w:tc>
      </w:tr>
      <w:tr w:rsidR="002B453C" w:rsidRPr="00E7048B" w14:paraId="5F0D2679" w14:textId="77777777" w:rsidTr="00485BE4">
        <w:tc>
          <w:tcPr>
            <w:tcW w:w="5245" w:type="dxa"/>
          </w:tcPr>
          <w:p w14:paraId="78F10C8C" w14:textId="19F418BE" w:rsidR="002B453C" w:rsidRPr="00C46D23" w:rsidRDefault="002B453C" w:rsidP="002B453C">
            <w:pPr>
              <w:rPr>
                <w:lang w:val="en-US"/>
              </w:rPr>
            </w:pPr>
            <w:r w:rsidRPr="00C46D23">
              <w:rPr>
                <w:lang w:val="en-US"/>
              </w:rPr>
              <w:t xml:space="preserve">   </w:t>
            </w:r>
            <w:r>
              <w:rPr>
                <w:lang w:val="en-US"/>
              </w:rPr>
              <w:t>≤</w:t>
            </w:r>
            <w:r w:rsidRPr="00C46D23">
              <w:rPr>
                <w:lang w:val="en-US"/>
              </w:rPr>
              <w:t xml:space="preserve"> </w:t>
            </w:r>
            <w:r>
              <w:rPr>
                <w:lang w:val="en-US"/>
              </w:rPr>
              <w:t>Ha</w:t>
            </w:r>
            <w:r w:rsidRPr="00C46D23">
              <w:rPr>
                <w:lang w:val="en-US"/>
              </w:rPr>
              <w:t>lf</w:t>
            </w:r>
            <w:r>
              <w:rPr>
                <w:lang w:val="en-US"/>
              </w:rPr>
              <w:t xml:space="preserve"> (ref.)</w:t>
            </w:r>
          </w:p>
        </w:tc>
        <w:tc>
          <w:tcPr>
            <w:tcW w:w="1276" w:type="dxa"/>
          </w:tcPr>
          <w:p w14:paraId="03AB26A5" w14:textId="419BA30C" w:rsidR="002B453C" w:rsidRPr="008B45F2" w:rsidDel="0010219D" w:rsidRDefault="002B453C" w:rsidP="002B453C">
            <w:pPr>
              <w:jc w:val="right"/>
              <w:rPr>
                <w:iCs/>
                <w:lang w:val="en-US"/>
              </w:rPr>
            </w:pPr>
            <w:r w:rsidRPr="008B45F2">
              <w:rPr>
                <w:iCs/>
                <w:lang w:val="en-US"/>
              </w:rPr>
              <w:t>45</w:t>
            </w:r>
          </w:p>
        </w:tc>
        <w:tc>
          <w:tcPr>
            <w:tcW w:w="850" w:type="dxa"/>
          </w:tcPr>
          <w:p w14:paraId="6DC78576" w14:textId="57035319" w:rsidR="002B453C" w:rsidRPr="008D2DEF" w:rsidRDefault="002B453C" w:rsidP="002B453C">
            <w:pPr>
              <w:jc w:val="center"/>
              <w:rPr>
                <w:b/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851" w:type="dxa"/>
          </w:tcPr>
          <w:p w14:paraId="1A57ED44" w14:textId="3597C085" w:rsidR="002B453C" w:rsidRPr="008D2DEF" w:rsidRDefault="002B453C" w:rsidP="002B453C">
            <w:pPr>
              <w:jc w:val="center"/>
              <w:rPr>
                <w:b/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992" w:type="dxa"/>
          </w:tcPr>
          <w:p w14:paraId="3A3604AC" w14:textId="19C19160" w:rsidR="002B453C" w:rsidRPr="008D2DEF" w:rsidRDefault="002B453C" w:rsidP="002B453C">
            <w:pPr>
              <w:jc w:val="center"/>
              <w:rPr>
                <w:b/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851" w:type="dxa"/>
          </w:tcPr>
          <w:p w14:paraId="527B4B86" w14:textId="31F2C84C" w:rsidR="002B453C" w:rsidRPr="008D2DEF" w:rsidRDefault="002B453C" w:rsidP="002B453C">
            <w:pPr>
              <w:jc w:val="center"/>
              <w:rPr>
                <w:b/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</w:tr>
      <w:tr w:rsidR="002B453C" w:rsidRPr="00E7048B" w14:paraId="1992FBB8" w14:textId="77777777" w:rsidTr="00485BE4">
        <w:tc>
          <w:tcPr>
            <w:tcW w:w="5245" w:type="dxa"/>
          </w:tcPr>
          <w:p w14:paraId="1689E526" w14:textId="77777777" w:rsidR="002B453C" w:rsidRPr="00C46D23" w:rsidRDefault="002B453C" w:rsidP="002B453C">
            <w:pPr>
              <w:rPr>
                <w:lang w:val="en-US"/>
              </w:rPr>
            </w:pPr>
            <w:r>
              <w:rPr>
                <w:lang w:val="en-US"/>
              </w:rPr>
              <w:t xml:space="preserve">   &gt; H</w:t>
            </w:r>
            <w:r w:rsidRPr="00C46D23">
              <w:rPr>
                <w:lang w:val="en-US"/>
              </w:rPr>
              <w:t xml:space="preserve">alf </w:t>
            </w:r>
          </w:p>
        </w:tc>
        <w:tc>
          <w:tcPr>
            <w:tcW w:w="1276" w:type="dxa"/>
          </w:tcPr>
          <w:p w14:paraId="195E4B8F" w14:textId="24A2F30B" w:rsidR="002B453C" w:rsidRPr="008B45F2" w:rsidRDefault="002B453C" w:rsidP="002B453C">
            <w:pPr>
              <w:jc w:val="right"/>
              <w:rPr>
                <w:iCs/>
                <w:lang w:val="en-US"/>
              </w:rPr>
            </w:pPr>
            <w:r w:rsidRPr="008B45F2">
              <w:rPr>
                <w:iCs/>
                <w:lang w:val="en-US"/>
              </w:rPr>
              <w:t>38</w:t>
            </w:r>
          </w:p>
        </w:tc>
        <w:tc>
          <w:tcPr>
            <w:tcW w:w="850" w:type="dxa"/>
          </w:tcPr>
          <w:p w14:paraId="43289994" w14:textId="016803C2" w:rsidR="002B453C" w:rsidRPr="00093C43" w:rsidRDefault="002B453C" w:rsidP="002B453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.21</w:t>
            </w:r>
          </w:p>
        </w:tc>
        <w:tc>
          <w:tcPr>
            <w:tcW w:w="851" w:type="dxa"/>
          </w:tcPr>
          <w:p w14:paraId="07989424" w14:textId="0E64CD12" w:rsidR="002B453C" w:rsidRPr="00F85B39" w:rsidRDefault="002B453C" w:rsidP="002B453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Pr="00F85B39">
              <w:rPr>
                <w:lang w:val="en-US"/>
              </w:rPr>
              <w:t>1.</w:t>
            </w:r>
            <w:r>
              <w:rPr>
                <w:lang w:val="en-US"/>
              </w:rPr>
              <w:t>29,</w:t>
            </w:r>
          </w:p>
        </w:tc>
        <w:tc>
          <w:tcPr>
            <w:tcW w:w="992" w:type="dxa"/>
          </w:tcPr>
          <w:p w14:paraId="0377E699" w14:textId="4C1BE9BB" w:rsidR="002B453C" w:rsidRPr="00F85B39" w:rsidRDefault="002B453C" w:rsidP="002B453C">
            <w:pPr>
              <w:rPr>
                <w:lang w:val="en-US"/>
              </w:rPr>
            </w:pPr>
            <w:r w:rsidRPr="00F85B39">
              <w:rPr>
                <w:lang w:val="en-US"/>
              </w:rPr>
              <w:t>3.</w:t>
            </w:r>
            <w:r>
              <w:rPr>
                <w:lang w:val="en-US"/>
              </w:rPr>
              <w:t>80]</w:t>
            </w:r>
          </w:p>
        </w:tc>
        <w:tc>
          <w:tcPr>
            <w:tcW w:w="851" w:type="dxa"/>
          </w:tcPr>
          <w:p w14:paraId="29D633EE" w14:textId="65E28722" w:rsidR="002B453C" w:rsidRPr="00093C43" w:rsidRDefault="002B453C" w:rsidP="002B453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.01</w:t>
            </w:r>
          </w:p>
        </w:tc>
      </w:tr>
      <w:tr w:rsidR="002B453C" w:rsidRPr="00F11BEC" w14:paraId="5E857282" w14:textId="77777777" w:rsidTr="00485BE4">
        <w:tc>
          <w:tcPr>
            <w:tcW w:w="5245" w:type="dxa"/>
          </w:tcPr>
          <w:p w14:paraId="36CF758C" w14:textId="77777777" w:rsidR="002B453C" w:rsidRPr="006B3BA7" w:rsidRDefault="002B453C" w:rsidP="002B453C">
            <w:pPr>
              <w:rPr>
                <w:lang w:val="en-US"/>
              </w:rPr>
            </w:pPr>
            <w:r w:rsidRPr="006B3BA7">
              <w:rPr>
                <w:lang w:val="en-US"/>
              </w:rPr>
              <w:t>Treatment focus</w:t>
            </w:r>
          </w:p>
        </w:tc>
        <w:tc>
          <w:tcPr>
            <w:tcW w:w="1276" w:type="dxa"/>
          </w:tcPr>
          <w:p w14:paraId="0632975E" w14:textId="26BA1B6E" w:rsidR="002B453C" w:rsidRPr="006B5F5B" w:rsidRDefault="002B453C" w:rsidP="002B453C">
            <w:pPr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83</w:t>
            </w:r>
          </w:p>
        </w:tc>
        <w:tc>
          <w:tcPr>
            <w:tcW w:w="850" w:type="dxa"/>
          </w:tcPr>
          <w:p w14:paraId="4FDD3C13" w14:textId="518569A4" w:rsidR="002B453C" w:rsidRPr="00E7048B" w:rsidRDefault="002B453C" w:rsidP="002B453C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755671ED" w14:textId="77777777" w:rsidR="002B453C" w:rsidRPr="006B3BA7" w:rsidRDefault="002B453C" w:rsidP="002B453C">
            <w:pPr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14:paraId="105D86D0" w14:textId="77777777" w:rsidR="002B453C" w:rsidRPr="006B3BA7" w:rsidRDefault="002B453C" w:rsidP="002B453C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6F099AD3" w14:textId="77777777" w:rsidR="002B453C" w:rsidRPr="00E7048B" w:rsidRDefault="002B453C" w:rsidP="002B453C">
            <w:pPr>
              <w:rPr>
                <w:b/>
                <w:lang w:val="en-US"/>
              </w:rPr>
            </w:pPr>
          </w:p>
        </w:tc>
      </w:tr>
      <w:tr w:rsidR="002B453C" w:rsidRPr="00E7048B" w14:paraId="5547198A" w14:textId="77777777" w:rsidTr="00485BE4">
        <w:tc>
          <w:tcPr>
            <w:tcW w:w="5245" w:type="dxa"/>
          </w:tcPr>
          <w:p w14:paraId="4086C7C2" w14:textId="200B712A" w:rsidR="002B453C" w:rsidRPr="006B3BA7" w:rsidRDefault="002B453C" w:rsidP="002B453C">
            <w:pPr>
              <w:rPr>
                <w:lang w:val="en-US"/>
              </w:rPr>
            </w:pPr>
            <w:r w:rsidRPr="006B3BA7">
              <w:rPr>
                <w:lang w:val="en-US"/>
              </w:rPr>
              <w:t xml:space="preserve">   Psychotherapeutic</w:t>
            </w:r>
            <w:r>
              <w:rPr>
                <w:lang w:val="en-US"/>
              </w:rPr>
              <w:t xml:space="preserve"> (ref.)</w:t>
            </w:r>
          </w:p>
        </w:tc>
        <w:tc>
          <w:tcPr>
            <w:tcW w:w="1276" w:type="dxa"/>
          </w:tcPr>
          <w:p w14:paraId="4C9ECEAB" w14:textId="37F18521" w:rsidR="002B453C" w:rsidRPr="008B45F2" w:rsidDel="0010219D" w:rsidRDefault="002B453C" w:rsidP="002B453C">
            <w:pPr>
              <w:jc w:val="right"/>
              <w:rPr>
                <w:iCs/>
                <w:lang w:val="en-US"/>
              </w:rPr>
            </w:pPr>
            <w:r w:rsidRPr="008B45F2">
              <w:rPr>
                <w:iCs/>
                <w:lang w:val="en-US"/>
              </w:rPr>
              <w:t>66</w:t>
            </w:r>
          </w:p>
        </w:tc>
        <w:tc>
          <w:tcPr>
            <w:tcW w:w="850" w:type="dxa"/>
          </w:tcPr>
          <w:p w14:paraId="7DCF312F" w14:textId="2E1A2727" w:rsidR="002B453C" w:rsidRPr="008D2DEF" w:rsidRDefault="002B453C" w:rsidP="002B453C">
            <w:pPr>
              <w:jc w:val="center"/>
              <w:rPr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851" w:type="dxa"/>
          </w:tcPr>
          <w:p w14:paraId="109EC77F" w14:textId="3C5CC63B" w:rsidR="002B453C" w:rsidRPr="008D2DEF" w:rsidRDefault="002B453C" w:rsidP="002B453C">
            <w:pPr>
              <w:jc w:val="center"/>
              <w:rPr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992" w:type="dxa"/>
          </w:tcPr>
          <w:p w14:paraId="36580A82" w14:textId="4E2D8EB7" w:rsidR="002B453C" w:rsidRPr="008D2DEF" w:rsidRDefault="002B453C" w:rsidP="002B453C">
            <w:pPr>
              <w:jc w:val="center"/>
              <w:rPr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851" w:type="dxa"/>
          </w:tcPr>
          <w:p w14:paraId="0DAA31D9" w14:textId="44C8CEAF" w:rsidR="002B453C" w:rsidRPr="008D2DEF" w:rsidRDefault="002B453C" w:rsidP="002B453C">
            <w:pPr>
              <w:jc w:val="center"/>
              <w:rPr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</w:tr>
      <w:tr w:rsidR="002B453C" w:rsidRPr="00E7048B" w14:paraId="3A0066AA" w14:textId="77777777" w:rsidTr="00485BE4">
        <w:tc>
          <w:tcPr>
            <w:tcW w:w="5245" w:type="dxa"/>
          </w:tcPr>
          <w:p w14:paraId="23AB9675" w14:textId="77777777" w:rsidR="002B453C" w:rsidRPr="006B3BA7" w:rsidRDefault="002B453C" w:rsidP="002B453C">
            <w:pPr>
              <w:rPr>
                <w:lang w:val="en-US"/>
              </w:rPr>
            </w:pPr>
            <w:r w:rsidRPr="006B3BA7">
              <w:rPr>
                <w:lang w:val="en-US"/>
              </w:rPr>
              <w:t xml:space="preserve">   Psychopharmacological</w:t>
            </w:r>
          </w:p>
        </w:tc>
        <w:tc>
          <w:tcPr>
            <w:tcW w:w="1276" w:type="dxa"/>
          </w:tcPr>
          <w:p w14:paraId="48DE6B68" w14:textId="478D1688" w:rsidR="002B453C" w:rsidRPr="008B45F2" w:rsidRDefault="002B453C" w:rsidP="002B453C">
            <w:pPr>
              <w:jc w:val="right"/>
              <w:rPr>
                <w:iCs/>
                <w:lang w:val="en-US"/>
              </w:rPr>
            </w:pPr>
            <w:r w:rsidRPr="008B45F2">
              <w:rPr>
                <w:iCs/>
                <w:lang w:val="en-US"/>
              </w:rPr>
              <w:t>8</w:t>
            </w:r>
          </w:p>
        </w:tc>
        <w:tc>
          <w:tcPr>
            <w:tcW w:w="850" w:type="dxa"/>
          </w:tcPr>
          <w:p w14:paraId="08B7B962" w14:textId="3E66FD91" w:rsidR="002B453C" w:rsidRPr="00D74D8E" w:rsidRDefault="002B453C" w:rsidP="002B453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1.45</w:t>
            </w:r>
          </w:p>
        </w:tc>
        <w:tc>
          <w:tcPr>
            <w:tcW w:w="851" w:type="dxa"/>
          </w:tcPr>
          <w:p w14:paraId="0B4FA4E5" w14:textId="101A71D4" w:rsidR="002B453C" w:rsidRPr="006B3BA7" w:rsidRDefault="002B453C" w:rsidP="002B453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[2.63,</w:t>
            </w:r>
          </w:p>
        </w:tc>
        <w:tc>
          <w:tcPr>
            <w:tcW w:w="992" w:type="dxa"/>
          </w:tcPr>
          <w:p w14:paraId="097592D4" w14:textId="618D96CC" w:rsidR="002B453C" w:rsidRPr="006B3BA7" w:rsidRDefault="002B453C" w:rsidP="002B453C">
            <w:pPr>
              <w:rPr>
                <w:lang w:val="en-US"/>
              </w:rPr>
            </w:pPr>
            <w:r>
              <w:rPr>
                <w:lang w:val="en-US"/>
              </w:rPr>
              <w:t>174.85]</w:t>
            </w:r>
          </w:p>
        </w:tc>
        <w:tc>
          <w:tcPr>
            <w:tcW w:w="851" w:type="dxa"/>
          </w:tcPr>
          <w:p w14:paraId="7E8E73E0" w14:textId="043C3FB1" w:rsidR="002B453C" w:rsidRPr="00D74D8E" w:rsidRDefault="002B453C" w:rsidP="002B453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.01</w:t>
            </w:r>
          </w:p>
        </w:tc>
      </w:tr>
      <w:tr w:rsidR="002B453C" w:rsidRPr="00E7048B" w14:paraId="3E5B4EA5" w14:textId="77777777" w:rsidTr="00485BE4">
        <w:tc>
          <w:tcPr>
            <w:tcW w:w="5245" w:type="dxa"/>
          </w:tcPr>
          <w:p w14:paraId="3C6F5F33" w14:textId="77777777" w:rsidR="002B453C" w:rsidRPr="006B3BA7" w:rsidRDefault="002B453C" w:rsidP="002B453C">
            <w:pPr>
              <w:rPr>
                <w:lang w:val="en-US"/>
              </w:rPr>
            </w:pPr>
            <w:r w:rsidRPr="006B3BA7">
              <w:rPr>
                <w:lang w:val="en-US"/>
              </w:rPr>
              <w:t xml:space="preserve">   Both</w:t>
            </w:r>
          </w:p>
        </w:tc>
        <w:tc>
          <w:tcPr>
            <w:tcW w:w="1276" w:type="dxa"/>
          </w:tcPr>
          <w:p w14:paraId="6EAACEE3" w14:textId="0AA64D8E" w:rsidR="002B453C" w:rsidRPr="008B45F2" w:rsidRDefault="002B453C" w:rsidP="002B453C">
            <w:pPr>
              <w:jc w:val="right"/>
              <w:rPr>
                <w:iCs/>
                <w:lang w:val="en-US"/>
              </w:rPr>
            </w:pPr>
            <w:r w:rsidRPr="008B45F2">
              <w:rPr>
                <w:iCs/>
                <w:lang w:val="en-US"/>
              </w:rPr>
              <w:t>9</w:t>
            </w:r>
          </w:p>
        </w:tc>
        <w:tc>
          <w:tcPr>
            <w:tcW w:w="850" w:type="dxa"/>
          </w:tcPr>
          <w:p w14:paraId="17A40065" w14:textId="0FDF0693" w:rsidR="002B453C" w:rsidRPr="003535AD" w:rsidRDefault="002B453C" w:rsidP="002B453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6.03</w:t>
            </w:r>
          </w:p>
        </w:tc>
        <w:tc>
          <w:tcPr>
            <w:tcW w:w="851" w:type="dxa"/>
          </w:tcPr>
          <w:p w14:paraId="09AFE681" w14:textId="7A0BEF8B" w:rsidR="002B453C" w:rsidRPr="006B3BA7" w:rsidRDefault="002B453C" w:rsidP="002B453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[1.80,</w:t>
            </w:r>
          </w:p>
        </w:tc>
        <w:tc>
          <w:tcPr>
            <w:tcW w:w="992" w:type="dxa"/>
          </w:tcPr>
          <w:p w14:paraId="3C2AA51A" w14:textId="36F1A5E7" w:rsidR="002B453C" w:rsidRPr="006B3BA7" w:rsidRDefault="002B453C" w:rsidP="002B453C">
            <w:pPr>
              <w:rPr>
                <w:lang w:val="en-US"/>
              </w:rPr>
            </w:pPr>
            <w:r>
              <w:rPr>
                <w:lang w:val="en-US"/>
              </w:rPr>
              <w:t>20.62]</w:t>
            </w:r>
          </w:p>
        </w:tc>
        <w:tc>
          <w:tcPr>
            <w:tcW w:w="851" w:type="dxa"/>
          </w:tcPr>
          <w:p w14:paraId="4B0C9FCD" w14:textId="6F7652E0" w:rsidR="002B453C" w:rsidRPr="003535AD" w:rsidRDefault="002B453C" w:rsidP="002B453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.01</w:t>
            </w:r>
          </w:p>
        </w:tc>
      </w:tr>
      <w:tr w:rsidR="002B453C" w:rsidRPr="00E7048B" w14:paraId="40688F50" w14:textId="77777777" w:rsidTr="00485BE4">
        <w:tc>
          <w:tcPr>
            <w:tcW w:w="5245" w:type="dxa"/>
          </w:tcPr>
          <w:p w14:paraId="4FE4DB3E" w14:textId="77777777" w:rsidR="002B453C" w:rsidRPr="006B3BA7" w:rsidRDefault="002B453C" w:rsidP="002B453C">
            <w:pPr>
              <w:rPr>
                <w:lang w:val="en-US"/>
              </w:rPr>
            </w:pPr>
            <w:r w:rsidRPr="006B3BA7">
              <w:rPr>
                <w:lang w:val="en-US"/>
              </w:rPr>
              <w:t>Practice type</w:t>
            </w:r>
          </w:p>
        </w:tc>
        <w:tc>
          <w:tcPr>
            <w:tcW w:w="1276" w:type="dxa"/>
          </w:tcPr>
          <w:p w14:paraId="23896087" w14:textId="0FBF2CA5" w:rsidR="002B453C" w:rsidRPr="006B5F5B" w:rsidRDefault="002B453C" w:rsidP="002B453C">
            <w:pPr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82</w:t>
            </w:r>
          </w:p>
        </w:tc>
        <w:tc>
          <w:tcPr>
            <w:tcW w:w="850" w:type="dxa"/>
          </w:tcPr>
          <w:p w14:paraId="19BBC86C" w14:textId="29CFCA1C" w:rsidR="002B453C" w:rsidRPr="00E7048B" w:rsidRDefault="002B453C" w:rsidP="002B453C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5404841E" w14:textId="77777777" w:rsidR="002B453C" w:rsidRPr="006B3BA7" w:rsidRDefault="002B453C" w:rsidP="002B453C">
            <w:pPr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14:paraId="4C4D452B" w14:textId="77777777" w:rsidR="002B453C" w:rsidRPr="006B3BA7" w:rsidRDefault="002B453C" w:rsidP="002B453C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4B636D65" w14:textId="77777777" w:rsidR="002B453C" w:rsidRPr="00E7048B" w:rsidRDefault="002B453C" w:rsidP="002B453C">
            <w:pPr>
              <w:rPr>
                <w:lang w:val="en-US"/>
              </w:rPr>
            </w:pPr>
          </w:p>
        </w:tc>
      </w:tr>
      <w:tr w:rsidR="002B453C" w:rsidRPr="00EC05C0" w14:paraId="5A64666D" w14:textId="77777777" w:rsidTr="00485BE4">
        <w:tc>
          <w:tcPr>
            <w:tcW w:w="5245" w:type="dxa"/>
          </w:tcPr>
          <w:p w14:paraId="064EBED1" w14:textId="0A5DA99C" w:rsidR="002B453C" w:rsidRPr="006B3BA7" w:rsidRDefault="002B453C" w:rsidP="002B453C">
            <w:pPr>
              <w:rPr>
                <w:lang w:val="en-US"/>
              </w:rPr>
            </w:pPr>
            <w:r w:rsidRPr="006B3BA7">
              <w:rPr>
                <w:lang w:val="en-US"/>
              </w:rPr>
              <w:t xml:space="preserve">   Single Practice</w:t>
            </w:r>
            <w:r>
              <w:rPr>
                <w:lang w:val="en-US"/>
              </w:rPr>
              <w:t xml:space="preserve"> (ref.)</w:t>
            </w:r>
          </w:p>
        </w:tc>
        <w:tc>
          <w:tcPr>
            <w:tcW w:w="1276" w:type="dxa"/>
          </w:tcPr>
          <w:p w14:paraId="4CAEAFE9" w14:textId="7401D8A7" w:rsidR="002B453C" w:rsidRPr="008B45F2" w:rsidDel="00941E85" w:rsidRDefault="002B453C" w:rsidP="002B453C">
            <w:pPr>
              <w:jc w:val="right"/>
              <w:rPr>
                <w:iCs/>
                <w:lang w:val="en-US"/>
              </w:rPr>
            </w:pPr>
            <w:r w:rsidRPr="008B45F2">
              <w:rPr>
                <w:iCs/>
                <w:lang w:val="en-US"/>
              </w:rPr>
              <w:t>46</w:t>
            </w:r>
          </w:p>
        </w:tc>
        <w:tc>
          <w:tcPr>
            <w:tcW w:w="850" w:type="dxa"/>
          </w:tcPr>
          <w:p w14:paraId="0B93459D" w14:textId="262493F3" w:rsidR="002B453C" w:rsidRPr="008D2DEF" w:rsidRDefault="002B453C" w:rsidP="002B453C">
            <w:pPr>
              <w:jc w:val="center"/>
              <w:rPr>
                <w:b/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851" w:type="dxa"/>
          </w:tcPr>
          <w:p w14:paraId="2BE24B4A" w14:textId="644C9024" w:rsidR="002B453C" w:rsidRPr="008D2DEF" w:rsidRDefault="002B453C" w:rsidP="002B453C">
            <w:pPr>
              <w:jc w:val="center"/>
              <w:rPr>
                <w:b/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992" w:type="dxa"/>
          </w:tcPr>
          <w:p w14:paraId="236F12A7" w14:textId="68429E20" w:rsidR="002B453C" w:rsidRPr="008D2DEF" w:rsidRDefault="002B453C" w:rsidP="002B453C">
            <w:pPr>
              <w:jc w:val="center"/>
              <w:rPr>
                <w:b/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851" w:type="dxa"/>
          </w:tcPr>
          <w:p w14:paraId="15FB07BC" w14:textId="5EB924CA" w:rsidR="002B453C" w:rsidRPr="008D2DEF" w:rsidRDefault="002B453C" w:rsidP="002B453C">
            <w:pPr>
              <w:jc w:val="center"/>
              <w:rPr>
                <w:b/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</w:tr>
      <w:tr w:rsidR="002B453C" w:rsidRPr="00EC05C0" w14:paraId="5119A067" w14:textId="77777777" w:rsidTr="00485BE4">
        <w:tc>
          <w:tcPr>
            <w:tcW w:w="5245" w:type="dxa"/>
          </w:tcPr>
          <w:p w14:paraId="58BA471A" w14:textId="27585D79" w:rsidR="002B453C" w:rsidRPr="006B3BA7" w:rsidRDefault="002B453C" w:rsidP="002B453C">
            <w:pPr>
              <w:rPr>
                <w:lang w:val="en-US"/>
              </w:rPr>
            </w:pPr>
            <w:r w:rsidRPr="006B3BA7">
              <w:rPr>
                <w:lang w:val="en-US"/>
              </w:rPr>
              <w:t xml:space="preserve">   Group Practice</w:t>
            </w:r>
            <w:r>
              <w:rPr>
                <w:lang w:val="en-US"/>
              </w:rPr>
              <w:t xml:space="preserve"> or Medical Care Center</w:t>
            </w:r>
          </w:p>
        </w:tc>
        <w:tc>
          <w:tcPr>
            <w:tcW w:w="1276" w:type="dxa"/>
          </w:tcPr>
          <w:p w14:paraId="4F92E5BA" w14:textId="36D2C280" w:rsidR="002B453C" w:rsidRPr="008B45F2" w:rsidRDefault="002B453C" w:rsidP="002B453C">
            <w:pPr>
              <w:jc w:val="right"/>
              <w:rPr>
                <w:iCs/>
                <w:lang w:val="en-US"/>
              </w:rPr>
            </w:pPr>
            <w:r w:rsidRPr="008B45F2">
              <w:rPr>
                <w:iCs/>
                <w:lang w:val="en-US"/>
              </w:rPr>
              <w:t>23</w:t>
            </w:r>
          </w:p>
        </w:tc>
        <w:tc>
          <w:tcPr>
            <w:tcW w:w="850" w:type="dxa"/>
          </w:tcPr>
          <w:p w14:paraId="7D4692AC" w14:textId="295651EA" w:rsidR="002B453C" w:rsidRPr="00613A86" w:rsidRDefault="002B453C" w:rsidP="002B453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.54</w:t>
            </w:r>
          </w:p>
        </w:tc>
        <w:tc>
          <w:tcPr>
            <w:tcW w:w="851" w:type="dxa"/>
          </w:tcPr>
          <w:p w14:paraId="1775D5B6" w14:textId="6F913F45" w:rsidR="002B453C" w:rsidRPr="006B3BA7" w:rsidRDefault="002B453C" w:rsidP="002B453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[1.30,</w:t>
            </w:r>
          </w:p>
        </w:tc>
        <w:tc>
          <w:tcPr>
            <w:tcW w:w="992" w:type="dxa"/>
          </w:tcPr>
          <w:p w14:paraId="1E945919" w14:textId="32351BED" w:rsidR="002B453C" w:rsidRPr="006B3BA7" w:rsidRDefault="002B453C" w:rsidP="002B453C">
            <w:pPr>
              <w:rPr>
                <w:lang w:val="en-US"/>
              </w:rPr>
            </w:pPr>
            <w:r>
              <w:rPr>
                <w:lang w:val="en-US"/>
              </w:rPr>
              <w:t>4.98]</w:t>
            </w:r>
          </w:p>
        </w:tc>
        <w:tc>
          <w:tcPr>
            <w:tcW w:w="851" w:type="dxa"/>
          </w:tcPr>
          <w:p w14:paraId="3C2ACD7A" w14:textId="3A7D0F44" w:rsidR="002B453C" w:rsidRPr="00613A86" w:rsidRDefault="002B453C" w:rsidP="002B453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.01</w:t>
            </w:r>
          </w:p>
        </w:tc>
      </w:tr>
      <w:tr w:rsidR="002B453C" w:rsidRPr="00EC05C0" w14:paraId="41B5F556" w14:textId="77777777" w:rsidTr="00485BE4">
        <w:tc>
          <w:tcPr>
            <w:tcW w:w="5245" w:type="dxa"/>
          </w:tcPr>
          <w:p w14:paraId="13B4D777" w14:textId="77777777" w:rsidR="002B453C" w:rsidRPr="006B3BA7" w:rsidRDefault="002B453C" w:rsidP="002B453C">
            <w:pPr>
              <w:rPr>
                <w:lang w:val="en-US"/>
              </w:rPr>
            </w:pPr>
            <w:r w:rsidRPr="006B3BA7">
              <w:rPr>
                <w:lang w:val="en-US"/>
              </w:rPr>
              <w:t xml:space="preserve">   Joint practice</w:t>
            </w:r>
          </w:p>
        </w:tc>
        <w:tc>
          <w:tcPr>
            <w:tcW w:w="1276" w:type="dxa"/>
          </w:tcPr>
          <w:p w14:paraId="4E991ABC" w14:textId="195EF841" w:rsidR="002B453C" w:rsidRPr="008B45F2" w:rsidRDefault="002B453C" w:rsidP="002B453C">
            <w:pPr>
              <w:jc w:val="right"/>
              <w:rPr>
                <w:iCs/>
                <w:lang w:val="en-US"/>
              </w:rPr>
            </w:pPr>
            <w:r w:rsidRPr="006B5F5B">
              <w:rPr>
                <w:iCs/>
                <w:lang w:val="en-US"/>
              </w:rPr>
              <w:t>13</w:t>
            </w:r>
          </w:p>
        </w:tc>
        <w:tc>
          <w:tcPr>
            <w:tcW w:w="850" w:type="dxa"/>
          </w:tcPr>
          <w:p w14:paraId="1BBAA6EE" w14:textId="6ABF7812" w:rsidR="002B453C" w:rsidRPr="00E7048B" w:rsidRDefault="002B453C" w:rsidP="002B453C">
            <w:pPr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851" w:type="dxa"/>
          </w:tcPr>
          <w:p w14:paraId="62A2C2DD" w14:textId="4E6E389C" w:rsidR="002B453C" w:rsidRPr="006B3BA7" w:rsidRDefault="002B453C" w:rsidP="002B453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[0.39,</w:t>
            </w:r>
          </w:p>
        </w:tc>
        <w:tc>
          <w:tcPr>
            <w:tcW w:w="992" w:type="dxa"/>
          </w:tcPr>
          <w:p w14:paraId="191A804A" w14:textId="757E8BFD" w:rsidR="002B453C" w:rsidRPr="006B3BA7" w:rsidRDefault="002B453C" w:rsidP="002B453C">
            <w:pPr>
              <w:rPr>
                <w:lang w:val="en-US"/>
              </w:rPr>
            </w:pPr>
            <w:r>
              <w:rPr>
                <w:lang w:val="en-US"/>
              </w:rPr>
              <w:t>1.60]</w:t>
            </w:r>
          </w:p>
        </w:tc>
        <w:tc>
          <w:tcPr>
            <w:tcW w:w="851" w:type="dxa"/>
          </w:tcPr>
          <w:p w14:paraId="28B84EDB" w14:textId="12CD6884" w:rsidR="002B453C" w:rsidRPr="00E7048B" w:rsidRDefault="002B453C" w:rsidP="002B453C">
            <w:pPr>
              <w:rPr>
                <w:lang w:val="en-US"/>
              </w:rPr>
            </w:pPr>
            <w:r>
              <w:rPr>
                <w:lang w:val="en-US"/>
              </w:rPr>
              <w:t>.51</w:t>
            </w:r>
          </w:p>
        </w:tc>
      </w:tr>
      <w:tr w:rsidR="002B453C" w:rsidRPr="00EC05C0" w14:paraId="7FF39C3A" w14:textId="77777777" w:rsidTr="00485BE4">
        <w:tc>
          <w:tcPr>
            <w:tcW w:w="5245" w:type="dxa"/>
          </w:tcPr>
          <w:p w14:paraId="7C91AC8B" w14:textId="77777777" w:rsidR="002B453C" w:rsidRPr="006B3BA7" w:rsidRDefault="002B453C" w:rsidP="002B453C">
            <w:pPr>
              <w:rPr>
                <w:lang w:val="en-US"/>
              </w:rPr>
            </w:pPr>
            <w:r w:rsidRPr="006B3BA7">
              <w:rPr>
                <w:lang w:val="en-US"/>
              </w:rPr>
              <w:t xml:space="preserve">Community size </w:t>
            </w:r>
          </w:p>
        </w:tc>
        <w:tc>
          <w:tcPr>
            <w:tcW w:w="1276" w:type="dxa"/>
          </w:tcPr>
          <w:p w14:paraId="3704E8B4" w14:textId="5BD7AFC4" w:rsidR="002B453C" w:rsidRPr="008B45F2" w:rsidRDefault="002B453C" w:rsidP="002B453C">
            <w:pPr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82</w:t>
            </w:r>
          </w:p>
        </w:tc>
        <w:tc>
          <w:tcPr>
            <w:tcW w:w="850" w:type="dxa"/>
          </w:tcPr>
          <w:p w14:paraId="7B955B8F" w14:textId="62A38A7E" w:rsidR="002B453C" w:rsidRPr="00EC05C0" w:rsidRDefault="002B453C" w:rsidP="002B453C">
            <w:pPr>
              <w:rPr>
                <w:b/>
                <w:lang w:val="en-US"/>
              </w:rPr>
            </w:pPr>
          </w:p>
        </w:tc>
        <w:tc>
          <w:tcPr>
            <w:tcW w:w="851" w:type="dxa"/>
          </w:tcPr>
          <w:p w14:paraId="2BE681F3" w14:textId="77777777" w:rsidR="002B453C" w:rsidRPr="006B3BA7" w:rsidRDefault="002B453C" w:rsidP="002B453C">
            <w:pPr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14:paraId="45140AA3" w14:textId="77777777" w:rsidR="002B453C" w:rsidRPr="006B3BA7" w:rsidRDefault="002B453C" w:rsidP="002B453C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2CE8F45F" w14:textId="77777777" w:rsidR="002B453C" w:rsidRPr="00EC05C0" w:rsidRDefault="002B453C" w:rsidP="002B453C">
            <w:pPr>
              <w:rPr>
                <w:b/>
                <w:lang w:val="en-US"/>
              </w:rPr>
            </w:pPr>
          </w:p>
        </w:tc>
      </w:tr>
      <w:tr w:rsidR="002B453C" w:rsidRPr="00EC05C0" w14:paraId="74359CF1" w14:textId="77777777" w:rsidTr="00485BE4">
        <w:tc>
          <w:tcPr>
            <w:tcW w:w="5245" w:type="dxa"/>
          </w:tcPr>
          <w:p w14:paraId="3FBD545B" w14:textId="4B290E63" w:rsidR="002B453C" w:rsidRPr="006B3BA7" w:rsidRDefault="002B453C" w:rsidP="002B453C">
            <w:pPr>
              <w:rPr>
                <w:lang w:val="en-US"/>
              </w:rPr>
            </w:pPr>
            <w:r>
              <w:rPr>
                <w:lang w:val="en-US"/>
              </w:rPr>
              <w:t xml:space="preserve">   Rural community or small town (≤20.000 inhabitants)</w:t>
            </w:r>
          </w:p>
        </w:tc>
        <w:tc>
          <w:tcPr>
            <w:tcW w:w="1276" w:type="dxa"/>
          </w:tcPr>
          <w:p w14:paraId="4A1BADF6" w14:textId="5A498AA2" w:rsidR="002B453C" w:rsidRPr="008B45F2" w:rsidRDefault="002B453C" w:rsidP="002B453C">
            <w:pPr>
              <w:jc w:val="right"/>
              <w:rPr>
                <w:iCs/>
                <w:lang w:val="en-US"/>
              </w:rPr>
            </w:pPr>
            <w:r w:rsidRPr="008B45F2">
              <w:rPr>
                <w:iCs/>
                <w:lang w:val="en-US"/>
              </w:rPr>
              <w:t>30</w:t>
            </w:r>
          </w:p>
        </w:tc>
        <w:tc>
          <w:tcPr>
            <w:tcW w:w="850" w:type="dxa"/>
          </w:tcPr>
          <w:p w14:paraId="5D5A077D" w14:textId="0119D997" w:rsidR="002B453C" w:rsidRPr="00991B73" w:rsidRDefault="002B453C" w:rsidP="002B453C">
            <w:pPr>
              <w:rPr>
                <w:b/>
              </w:rPr>
            </w:pPr>
            <w:r>
              <w:rPr>
                <w:b/>
              </w:rPr>
              <w:t>2.88</w:t>
            </w:r>
          </w:p>
        </w:tc>
        <w:tc>
          <w:tcPr>
            <w:tcW w:w="851" w:type="dxa"/>
          </w:tcPr>
          <w:p w14:paraId="61DE3DD8" w14:textId="57BD1F5D" w:rsidR="002B453C" w:rsidRPr="005142CE" w:rsidRDefault="002B453C" w:rsidP="002B453C">
            <w:pPr>
              <w:jc w:val="right"/>
            </w:pPr>
            <w:r>
              <w:t>[1.54,</w:t>
            </w:r>
          </w:p>
        </w:tc>
        <w:tc>
          <w:tcPr>
            <w:tcW w:w="992" w:type="dxa"/>
          </w:tcPr>
          <w:p w14:paraId="25F775D7" w14:textId="0D6924C1" w:rsidR="002B453C" w:rsidRPr="005142CE" w:rsidRDefault="002B453C" w:rsidP="002B453C">
            <w:r>
              <w:t>5.41]</w:t>
            </w:r>
          </w:p>
        </w:tc>
        <w:tc>
          <w:tcPr>
            <w:tcW w:w="851" w:type="dxa"/>
          </w:tcPr>
          <w:p w14:paraId="217081F0" w14:textId="77777777" w:rsidR="002B453C" w:rsidRPr="00991B73" w:rsidRDefault="002B453C" w:rsidP="002B453C">
            <w:pPr>
              <w:rPr>
                <w:b/>
              </w:rPr>
            </w:pPr>
            <w:r>
              <w:rPr>
                <w:b/>
              </w:rPr>
              <w:t>&lt;</w:t>
            </w:r>
            <w:r w:rsidRPr="00991B73">
              <w:rPr>
                <w:b/>
              </w:rPr>
              <w:t>.01</w:t>
            </w:r>
          </w:p>
        </w:tc>
      </w:tr>
      <w:tr w:rsidR="002B453C" w:rsidRPr="00EC05C0" w14:paraId="59FF2098" w14:textId="77777777" w:rsidTr="00485BE4">
        <w:tc>
          <w:tcPr>
            <w:tcW w:w="5245" w:type="dxa"/>
          </w:tcPr>
          <w:p w14:paraId="5300808C" w14:textId="77777777" w:rsidR="002B453C" w:rsidRDefault="002B453C" w:rsidP="002B453C">
            <w:pPr>
              <w:rPr>
                <w:lang w:val="en-US"/>
              </w:rPr>
            </w:pPr>
            <w:r>
              <w:rPr>
                <w:lang w:val="en-US"/>
              </w:rPr>
              <w:t xml:space="preserve">   Medium-sized town (&gt;20.000 – 100.000 inhabitants)</w:t>
            </w:r>
          </w:p>
        </w:tc>
        <w:tc>
          <w:tcPr>
            <w:tcW w:w="1276" w:type="dxa"/>
          </w:tcPr>
          <w:p w14:paraId="0F93E97D" w14:textId="234D6092" w:rsidR="002B453C" w:rsidRPr="008B45F2" w:rsidRDefault="002B453C" w:rsidP="002B453C">
            <w:pPr>
              <w:jc w:val="right"/>
              <w:rPr>
                <w:iCs/>
              </w:rPr>
            </w:pPr>
            <w:r w:rsidRPr="008B45F2">
              <w:rPr>
                <w:iCs/>
              </w:rPr>
              <w:t>25</w:t>
            </w:r>
          </w:p>
        </w:tc>
        <w:tc>
          <w:tcPr>
            <w:tcW w:w="850" w:type="dxa"/>
          </w:tcPr>
          <w:p w14:paraId="555057B2" w14:textId="15B3C99F" w:rsidR="002B453C" w:rsidRPr="005142CE" w:rsidRDefault="002B453C" w:rsidP="002B453C">
            <w:pPr>
              <w:rPr>
                <w:b/>
              </w:rPr>
            </w:pPr>
            <w:r>
              <w:rPr>
                <w:b/>
              </w:rPr>
              <w:t>3.26</w:t>
            </w:r>
          </w:p>
        </w:tc>
        <w:tc>
          <w:tcPr>
            <w:tcW w:w="851" w:type="dxa"/>
          </w:tcPr>
          <w:p w14:paraId="06412388" w14:textId="2D4A9382" w:rsidR="002B453C" w:rsidRPr="00D438F3" w:rsidRDefault="002B453C" w:rsidP="002B453C">
            <w:pPr>
              <w:jc w:val="right"/>
            </w:pPr>
            <w:r>
              <w:t>[1.66,</w:t>
            </w:r>
          </w:p>
        </w:tc>
        <w:tc>
          <w:tcPr>
            <w:tcW w:w="992" w:type="dxa"/>
          </w:tcPr>
          <w:p w14:paraId="0BFCC00C" w14:textId="2109A54A" w:rsidR="002B453C" w:rsidRPr="00D438F3" w:rsidRDefault="002B453C" w:rsidP="002B453C">
            <w:r>
              <w:t>6.39]</w:t>
            </w:r>
          </w:p>
        </w:tc>
        <w:tc>
          <w:tcPr>
            <w:tcW w:w="851" w:type="dxa"/>
          </w:tcPr>
          <w:p w14:paraId="7A604334" w14:textId="0A16D12B" w:rsidR="002B453C" w:rsidRPr="005142CE" w:rsidRDefault="002B453C" w:rsidP="002B453C">
            <w:pPr>
              <w:rPr>
                <w:b/>
              </w:rPr>
            </w:pPr>
            <w:r>
              <w:rPr>
                <w:b/>
              </w:rPr>
              <w:t>&lt;.01</w:t>
            </w:r>
          </w:p>
        </w:tc>
      </w:tr>
      <w:tr w:rsidR="002B453C" w:rsidRPr="00EC05C0" w14:paraId="50E3CBE7" w14:textId="77777777" w:rsidTr="00485BE4">
        <w:tc>
          <w:tcPr>
            <w:tcW w:w="5245" w:type="dxa"/>
          </w:tcPr>
          <w:p w14:paraId="2B92470E" w14:textId="3DEBE67B" w:rsidR="002B453C" w:rsidRDefault="002B453C" w:rsidP="002B453C">
            <w:pPr>
              <w:rPr>
                <w:lang w:val="en-US"/>
              </w:rPr>
            </w:pPr>
            <w:r>
              <w:rPr>
                <w:lang w:val="en-US"/>
              </w:rPr>
              <w:t xml:space="preserve">   Large city (&gt;100.000 inhabitants) (ref.)</w:t>
            </w:r>
          </w:p>
        </w:tc>
        <w:tc>
          <w:tcPr>
            <w:tcW w:w="1276" w:type="dxa"/>
          </w:tcPr>
          <w:p w14:paraId="65EC536F" w14:textId="15C37E84" w:rsidR="002B453C" w:rsidRPr="008B45F2" w:rsidRDefault="002B453C" w:rsidP="002B453C">
            <w:pPr>
              <w:jc w:val="right"/>
              <w:rPr>
                <w:iCs/>
              </w:rPr>
            </w:pPr>
            <w:r w:rsidRPr="008B45F2">
              <w:rPr>
                <w:iCs/>
              </w:rPr>
              <w:t>27</w:t>
            </w:r>
          </w:p>
        </w:tc>
        <w:tc>
          <w:tcPr>
            <w:tcW w:w="850" w:type="dxa"/>
          </w:tcPr>
          <w:p w14:paraId="276B1596" w14:textId="7A43B670" w:rsidR="002B453C" w:rsidRPr="008D2DEF" w:rsidRDefault="002B453C" w:rsidP="002B453C">
            <w:pPr>
              <w:jc w:val="center"/>
              <w:rPr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851" w:type="dxa"/>
          </w:tcPr>
          <w:p w14:paraId="5227EFF0" w14:textId="12BADB5B" w:rsidR="002B453C" w:rsidRPr="008D2DEF" w:rsidRDefault="002B453C" w:rsidP="002B453C">
            <w:pPr>
              <w:jc w:val="center"/>
              <w:rPr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992" w:type="dxa"/>
          </w:tcPr>
          <w:p w14:paraId="612C98DC" w14:textId="257DDE7E" w:rsidR="002B453C" w:rsidRPr="008D2DEF" w:rsidRDefault="002B453C" w:rsidP="002B453C">
            <w:pPr>
              <w:jc w:val="center"/>
              <w:rPr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851" w:type="dxa"/>
          </w:tcPr>
          <w:p w14:paraId="25BCA3C7" w14:textId="68CD5699" w:rsidR="002B453C" w:rsidRPr="008D2DEF" w:rsidRDefault="002B453C" w:rsidP="002B453C">
            <w:pPr>
              <w:jc w:val="center"/>
              <w:rPr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</w:tr>
      <w:tr w:rsidR="002B453C" w:rsidRPr="00EC05C0" w14:paraId="482926AF" w14:textId="77777777" w:rsidTr="00485BE4">
        <w:tc>
          <w:tcPr>
            <w:tcW w:w="5245" w:type="dxa"/>
          </w:tcPr>
          <w:p w14:paraId="4E12491D" w14:textId="77777777" w:rsidR="002B453C" w:rsidRPr="006B3BA7" w:rsidRDefault="002B453C" w:rsidP="002B453C">
            <w:pPr>
              <w:rPr>
                <w:lang w:val="en-US"/>
              </w:rPr>
            </w:pPr>
            <w:r w:rsidRPr="006B3BA7">
              <w:rPr>
                <w:lang w:val="en-US"/>
              </w:rPr>
              <w:t>Age</w:t>
            </w:r>
          </w:p>
        </w:tc>
        <w:tc>
          <w:tcPr>
            <w:tcW w:w="1276" w:type="dxa"/>
          </w:tcPr>
          <w:p w14:paraId="4760763E" w14:textId="18261AB6" w:rsidR="002B453C" w:rsidRPr="008B45F2" w:rsidRDefault="002B453C" w:rsidP="002B453C">
            <w:pPr>
              <w:rPr>
                <w:iCs/>
                <w:lang w:val="en-US"/>
              </w:rPr>
            </w:pPr>
            <w:r w:rsidRPr="008B45F2">
              <w:rPr>
                <w:iCs/>
                <w:lang w:val="en-US"/>
              </w:rPr>
              <w:t>83</w:t>
            </w:r>
          </w:p>
        </w:tc>
        <w:tc>
          <w:tcPr>
            <w:tcW w:w="850" w:type="dxa"/>
          </w:tcPr>
          <w:p w14:paraId="2E8BC277" w14:textId="3649C6E8" w:rsidR="002B453C" w:rsidRPr="00EC05C0" w:rsidRDefault="002B453C" w:rsidP="002B453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.97</w:t>
            </w:r>
          </w:p>
        </w:tc>
        <w:tc>
          <w:tcPr>
            <w:tcW w:w="851" w:type="dxa"/>
          </w:tcPr>
          <w:p w14:paraId="42B01C68" w14:textId="28630476" w:rsidR="002B453C" w:rsidRPr="006B3BA7" w:rsidRDefault="002B453C" w:rsidP="002B453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[0.95,</w:t>
            </w:r>
          </w:p>
        </w:tc>
        <w:tc>
          <w:tcPr>
            <w:tcW w:w="992" w:type="dxa"/>
          </w:tcPr>
          <w:p w14:paraId="793E9F10" w14:textId="45CC9545" w:rsidR="002B453C" w:rsidRPr="006B3BA7" w:rsidRDefault="002B453C" w:rsidP="002B453C">
            <w:pPr>
              <w:rPr>
                <w:lang w:val="en-US"/>
              </w:rPr>
            </w:pPr>
            <w:r>
              <w:rPr>
                <w:lang w:val="en-US"/>
              </w:rPr>
              <w:t>0.99]</w:t>
            </w:r>
          </w:p>
        </w:tc>
        <w:tc>
          <w:tcPr>
            <w:tcW w:w="851" w:type="dxa"/>
          </w:tcPr>
          <w:p w14:paraId="72692E7B" w14:textId="77777777" w:rsidR="002B453C" w:rsidRPr="00EC05C0" w:rsidRDefault="002B453C" w:rsidP="002B453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.01</w:t>
            </w:r>
          </w:p>
        </w:tc>
      </w:tr>
      <w:tr w:rsidR="002B453C" w:rsidRPr="00EC05C0" w14:paraId="0CAFF970" w14:textId="77777777" w:rsidTr="00485BE4">
        <w:tc>
          <w:tcPr>
            <w:tcW w:w="5245" w:type="dxa"/>
            <w:tcBorders>
              <w:bottom w:val="single" w:sz="4" w:space="0" w:color="auto"/>
            </w:tcBorders>
          </w:tcPr>
          <w:p w14:paraId="6DBDE71B" w14:textId="77777777" w:rsidR="002B453C" w:rsidRPr="006B3BA7" w:rsidRDefault="002B453C" w:rsidP="002B453C">
            <w:pPr>
              <w:rPr>
                <w:lang w:val="en-US"/>
              </w:rPr>
            </w:pPr>
            <w:r w:rsidRPr="006B3BA7">
              <w:rPr>
                <w:lang w:val="en-US"/>
              </w:rPr>
              <w:t>Years of professional experien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E5AC25" w14:textId="66B56121" w:rsidR="002B453C" w:rsidRPr="008B45F2" w:rsidRDefault="002B453C" w:rsidP="002B453C">
            <w:pPr>
              <w:rPr>
                <w:iCs/>
                <w:lang w:val="en-US"/>
              </w:rPr>
            </w:pPr>
            <w:r w:rsidRPr="008B45F2">
              <w:rPr>
                <w:iCs/>
                <w:lang w:val="en-US"/>
              </w:rPr>
              <w:t>8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957E75A" w14:textId="5AA4F8B2" w:rsidR="002B453C" w:rsidRPr="00EC05C0" w:rsidRDefault="002B453C" w:rsidP="002B453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.9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C533AF1" w14:textId="12865FB2" w:rsidR="002B453C" w:rsidRPr="006B3BA7" w:rsidRDefault="002B453C" w:rsidP="002B453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[0.95,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00901D3" w14:textId="54875593" w:rsidR="002B453C" w:rsidRPr="006B3BA7" w:rsidRDefault="002B453C" w:rsidP="002B453C">
            <w:pPr>
              <w:rPr>
                <w:lang w:val="en-US"/>
              </w:rPr>
            </w:pPr>
            <w:r>
              <w:rPr>
                <w:lang w:val="en-US"/>
              </w:rPr>
              <w:t>1.00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497C010" w14:textId="77777777" w:rsidR="002B453C" w:rsidRPr="00EC05C0" w:rsidRDefault="002B453C" w:rsidP="002B453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.02</w:t>
            </w:r>
          </w:p>
        </w:tc>
      </w:tr>
    </w:tbl>
    <w:p w14:paraId="5600E613" w14:textId="65ADBC32" w:rsidR="00E42500" w:rsidRPr="00991B73" w:rsidRDefault="00E42500" w:rsidP="008D2DEF">
      <w:pPr>
        <w:rPr>
          <w:sz w:val="20"/>
          <w:lang w:val="en-US"/>
        </w:rPr>
      </w:pPr>
      <w:r w:rsidRPr="00C4532A">
        <w:rPr>
          <w:sz w:val="20"/>
          <w:lang w:val="en-US"/>
        </w:rPr>
        <w:t>Note.</w:t>
      </w:r>
      <w:r>
        <w:rPr>
          <w:sz w:val="20"/>
          <w:lang w:val="en-US"/>
        </w:rPr>
        <w:t xml:space="preserve"> </w:t>
      </w:r>
      <w:r w:rsidR="008D0F00">
        <w:rPr>
          <w:sz w:val="20"/>
          <w:lang w:val="en-US"/>
        </w:rPr>
        <w:t>CI – c</w:t>
      </w:r>
      <w:r w:rsidR="003D5D85">
        <w:rPr>
          <w:sz w:val="20"/>
          <w:lang w:val="en-US"/>
        </w:rPr>
        <w:t xml:space="preserve">onfidence </w:t>
      </w:r>
      <w:r w:rsidR="008D0F00">
        <w:rPr>
          <w:sz w:val="20"/>
          <w:lang w:val="en-US"/>
        </w:rPr>
        <w:t>i</w:t>
      </w:r>
      <w:r w:rsidR="003D5D85">
        <w:rPr>
          <w:sz w:val="20"/>
          <w:lang w:val="en-US"/>
        </w:rPr>
        <w:t xml:space="preserve">nterval; OR – </w:t>
      </w:r>
      <w:r w:rsidR="008D0F00">
        <w:rPr>
          <w:sz w:val="20"/>
          <w:lang w:val="en-US"/>
        </w:rPr>
        <w:t>o</w:t>
      </w:r>
      <w:r w:rsidR="003D5D85">
        <w:rPr>
          <w:sz w:val="20"/>
          <w:lang w:val="en-US"/>
        </w:rPr>
        <w:t xml:space="preserve">dds </w:t>
      </w:r>
      <w:r w:rsidR="008D0F00">
        <w:rPr>
          <w:sz w:val="20"/>
          <w:lang w:val="en-US"/>
        </w:rPr>
        <w:t>r</w:t>
      </w:r>
      <w:r w:rsidR="003D5D85">
        <w:rPr>
          <w:sz w:val="20"/>
          <w:lang w:val="en-US"/>
        </w:rPr>
        <w:t>atio</w:t>
      </w:r>
      <w:r w:rsidR="00BD71F7">
        <w:rPr>
          <w:sz w:val="20"/>
          <w:lang w:val="en-US"/>
        </w:rPr>
        <w:t>. In the variable `gender`, for ´</w:t>
      </w:r>
      <w:r w:rsidR="00CE4F75">
        <w:rPr>
          <w:sz w:val="20"/>
          <w:lang w:val="en-US"/>
        </w:rPr>
        <w:t>nonbinary</w:t>
      </w:r>
      <w:r w:rsidR="00BD71F7">
        <w:rPr>
          <w:sz w:val="20"/>
          <w:lang w:val="en-US"/>
        </w:rPr>
        <w:t xml:space="preserve">´ there was only 1 case, thus, we set it to missing and skipped the category, but kept the person in the dataset. </w:t>
      </w:r>
      <w:r w:rsidR="00C97BBF">
        <w:rPr>
          <w:sz w:val="20"/>
          <w:lang w:val="en-US"/>
        </w:rPr>
        <w:t xml:space="preserve">Reference categories are indicated as “(ref.)”. </w:t>
      </w:r>
      <w:r>
        <w:rPr>
          <w:sz w:val="20"/>
          <w:lang w:val="en-US"/>
        </w:rPr>
        <w:t xml:space="preserve">Due to missing data, </w:t>
      </w:r>
      <w:r w:rsidRPr="00212101">
        <w:rPr>
          <w:sz w:val="20"/>
          <w:lang w:val="en-US"/>
        </w:rPr>
        <w:t>n</w:t>
      </w:r>
      <w:r>
        <w:rPr>
          <w:sz w:val="20"/>
          <w:lang w:val="en-US"/>
        </w:rPr>
        <w:t xml:space="preserve">s vary for the separate </w:t>
      </w:r>
      <w:r w:rsidR="00194DA3">
        <w:rPr>
          <w:sz w:val="20"/>
          <w:lang w:val="en-US"/>
        </w:rPr>
        <w:t xml:space="preserve">logistic </w:t>
      </w:r>
      <w:r>
        <w:rPr>
          <w:sz w:val="20"/>
          <w:lang w:val="en-US"/>
        </w:rPr>
        <w:t xml:space="preserve">regression models as follows: gender: </w:t>
      </w:r>
      <w:r w:rsidRPr="003D60D3">
        <w:rPr>
          <w:sz w:val="20"/>
          <w:lang w:val="en-US"/>
        </w:rPr>
        <w:t>n</w:t>
      </w:r>
      <w:r w:rsidR="00F85B39">
        <w:rPr>
          <w:sz w:val="20"/>
          <w:lang w:val="en-US"/>
        </w:rPr>
        <w:t>=2</w:t>
      </w:r>
      <w:r w:rsidR="006B5F5B">
        <w:rPr>
          <w:sz w:val="20"/>
          <w:lang w:val="en-US"/>
        </w:rPr>
        <w:t>64</w:t>
      </w:r>
      <w:r>
        <w:rPr>
          <w:sz w:val="20"/>
          <w:lang w:val="en-US"/>
        </w:rPr>
        <w:t xml:space="preserve">, professional group: </w:t>
      </w:r>
      <w:r w:rsidRPr="003D60D3">
        <w:rPr>
          <w:sz w:val="20"/>
          <w:lang w:val="en-US"/>
        </w:rPr>
        <w:t>n</w:t>
      </w:r>
      <w:r w:rsidR="00BD71F7">
        <w:rPr>
          <w:sz w:val="20"/>
          <w:lang w:val="en-US"/>
        </w:rPr>
        <w:t>=2</w:t>
      </w:r>
      <w:r w:rsidR="006B5F5B">
        <w:rPr>
          <w:sz w:val="20"/>
          <w:lang w:val="en-US"/>
        </w:rPr>
        <w:t>65</w:t>
      </w:r>
      <w:r>
        <w:rPr>
          <w:sz w:val="20"/>
          <w:lang w:val="en-US"/>
        </w:rPr>
        <w:t xml:space="preserve">, age focus: </w:t>
      </w:r>
      <w:r w:rsidRPr="003D60D3">
        <w:rPr>
          <w:sz w:val="20"/>
          <w:lang w:val="en-US"/>
        </w:rPr>
        <w:t>n</w:t>
      </w:r>
      <w:r>
        <w:rPr>
          <w:sz w:val="20"/>
          <w:lang w:val="en-US"/>
        </w:rPr>
        <w:t xml:space="preserve">=265, psychotherapy approach: </w:t>
      </w:r>
      <w:r w:rsidRPr="003D60D3">
        <w:rPr>
          <w:sz w:val="20"/>
          <w:lang w:val="en-US"/>
        </w:rPr>
        <w:t>n</w:t>
      </w:r>
      <w:r w:rsidR="00BD71F7">
        <w:rPr>
          <w:sz w:val="20"/>
          <w:lang w:val="en-US"/>
        </w:rPr>
        <w:t>=2</w:t>
      </w:r>
      <w:r w:rsidR="006B5F5B">
        <w:rPr>
          <w:sz w:val="20"/>
          <w:lang w:val="en-US"/>
        </w:rPr>
        <w:t>56</w:t>
      </w:r>
      <w:r w:rsidR="00BD71F7">
        <w:rPr>
          <w:sz w:val="20"/>
          <w:lang w:val="en-US"/>
        </w:rPr>
        <w:t>, size</w:t>
      </w:r>
      <w:r>
        <w:rPr>
          <w:sz w:val="20"/>
          <w:lang w:val="en-US"/>
        </w:rPr>
        <w:t xml:space="preserve"> of service mandate: </w:t>
      </w:r>
      <w:r w:rsidRPr="003D60D3">
        <w:rPr>
          <w:sz w:val="20"/>
          <w:lang w:val="en-US"/>
        </w:rPr>
        <w:t>n</w:t>
      </w:r>
      <w:r w:rsidR="00BD71F7">
        <w:rPr>
          <w:sz w:val="20"/>
          <w:lang w:val="en-US"/>
        </w:rPr>
        <w:t>=2</w:t>
      </w:r>
      <w:r w:rsidR="006B5F5B">
        <w:rPr>
          <w:sz w:val="20"/>
          <w:lang w:val="en-US"/>
        </w:rPr>
        <w:t>64</w:t>
      </w:r>
      <w:r>
        <w:rPr>
          <w:sz w:val="20"/>
          <w:lang w:val="en-US"/>
        </w:rPr>
        <w:t xml:space="preserve">, treatment focus: </w:t>
      </w:r>
      <w:r w:rsidRPr="003D60D3">
        <w:rPr>
          <w:sz w:val="20"/>
          <w:lang w:val="en-US"/>
        </w:rPr>
        <w:t>n</w:t>
      </w:r>
      <w:r w:rsidR="00BD71F7">
        <w:rPr>
          <w:sz w:val="20"/>
          <w:lang w:val="en-US"/>
        </w:rPr>
        <w:t>=2</w:t>
      </w:r>
      <w:r w:rsidR="006B5F5B">
        <w:rPr>
          <w:sz w:val="20"/>
          <w:lang w:val="en-US"/>
        </w:rPr>
        <w:t>65</w:t>
      </w:r>
      <w:r>
        <w:rPr>
          <w:sz w:val="20"/>
          <w:lang w:val="en-US"/>
        </w:rPr>
        <w:t xml:space="preserve">, practice type: </w:t>
      </w:r>
      <w:r w:rsidRPr="003D60D3">
        <w:rPr>
          <w:sz w:val="20"/>
          <w:lang w:val="en-US"/>
        </w:rPr>
        <w:t>n</w:t>
      </w:r>
      <w:r w:rsidR="00BD71F7">
        <w:rPr>
          <w:sz w:val="20"/>
          <w:lang w:val="en-US"/>
        </w:rPr>
        <w:t>=2</w:t>
      </w:r>
      <w:r w:rsidR="006B5F5B">
        <w:rPr>
          <w:sz w:val="20"/>
          <w:lang w:val="en-US"/>
        </w:rPr>
        <w:t>64</w:t>
      </w:r>
      <w:r>
        <w:rPr>
          <w:sz w:val="20"/>
          <w:lang w:val="en-US"/>
        </w:rPr>
        <w:t xml:space="preserve">, community size: </w:t>
      </w:r>
      <w:r w:rsidRPr="003D60D3">
        <w:rPr>
          <w:sz w:val="20"/>
          <w:lang w:val="en-US"/>
        </w:rPr>
        <w:t>n</w:t>
      </w:r>
      <w:r w:rsidR="00BD71F7">
        <w:rPr>
          <w:sz w:val="20"/>
          <w:lang w:val="en-US"/>
        </w:rPr>
        <w:t>=2</w:t>
      </w:r>
      <w:r w:rsidR="006B5F5B">
        <w:rPr>
          <w:sz w:val="20"/>
          <w:lang w:val="en-US"/>
        </w:rPr>
        <w:t>64</w:t>
      </w:r>
      <w:r>
        <w:rPr>
          <w:sz w:val="20"/>
          <w:lang w:val="en-US"/>
        </w:rPr>
        <w:t xml:space="preserve">, age: </w:t>
      </w:r>
      <w:r w:rsidRPr="003D60D3">
        <w:rPr>
          <w:sz w:val="20"/>
          <w:lang w:val="en-US"/>
        </w:rPr>
        <w:t>n</w:t>
      </w:r>
      <w:r>
        <w:rPr>
          <w:sz w:val="20"/>
          <w:lang w:val="en-US"/>
        </w:rPr>
        <w:t>=2</w:t>
      </w:r>
      <w:r w:rsidR="006B5F5B">
        <w:rPr>
          <w:sz w:val="20"/>
          <w:lang w:val="en-US"/>
        </w:rPr>
        <w:t>64</w:t>
      </w:r>
      <w:r w:rsidR="00F831D5">
        <w:rPr>
          <w:sz w:val="20"/>
          <w:lang w:val="en-US"/>
        </w:rPr>
        <w:t xml:space="preserve">, years of professional experience: </w:t>
      </w:r>
      <w:r w:rsidR="00F831D5" w:rsidRPr="003D60D3">
        <w:rPr>
          <w:sz w:val="20"/>
          <w:lang w:val="en-US"/>
        </w:rPr>
        <w:t>n</w:t>
      </w:r>
      <w:r w:rsidR="00BD71F7">
        <w:rPr>
          <w:sz w:val="20"/>
          <w:lang w:val="en-US"/>
        </w:rPr>
        <w:t>=2</w:t>
      </w:r>
      <w:r w:rsidR="006B5F5B">
        <w:rPr>
          <w:sz w:val="20"/>
          <w:lang w:val="en-US"/>
        </w:rPr>
        <w:t>65</w:t>
      </w:r>
      <w:r w:rsidR="00F831D5">
        <w:rPr>
          <w:sz w:val="20"/>
          <w:lang w:val="en-US"/>
        </w:rPr>
        <w:t>.</w:t>
      </w:r>
      <w:r w:rsidR="00C97BBF">
        <w:rPr>
          <w:sz w:val="20"/>
          <w:lang w:val="en-US"/>
        </w:rPr>
        <w:t xml:space="preserve"> </w:t>
      </w:r>
    </w:p>
    <w:p w14:paraId="7B873D11" w14:textId="77777777" w:rsidR="00E42500" w:rsidRPr="00AD3B0B" w:rsidRDefault="00E42500" w:rsidP="008D2DEF">
      <w:pPr>
        <w:rPr>
          <w:lang w:val="en-US"/>
        </w:rPr>
      </w:pPr>
    </w:p>
    <w:p w14:paraId="0E3EB109" w14:textId="77777777" w:rsidR="00C9776D" w:rsidRPr="00E42500" w:rsidRDefault="003F7E93" w:rsidP="008D2DEF">
      <w:pPr>
        <w:rPr>
          <w:lang w:val="en-US"/>
        </w:rPr>
      </w:pPr>
    </w:p>
    <w:sectPr w:rsidR="00C9776D" w:rsidRPr="00E42500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9B470" w14:textId="77777777" w:rsidR="003F26B6" w:rsidRDefault="003F26B6" w:rsidP="00FE1C06">
      <w:pPr>
        <w:spacing w:after="0" w:line="240" w:lineRule="auto"/>
      </w:pPr>
      <w:r>
        <w:separator/>
      </w:r>
    </w:p>
  </w:endnote>
  <w:endnote w:type="continuationSeparator" w:id="0">
    <w:p w14:paraId="244F7D0B" w14:textId="77777777" w:rsidR="003F26B6" w:rsidRDefault="003F26B6" w:rsidP="00FE1C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41471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7365F77" w14:textId="77777777" w:rsidR="00FE1C06" w:rsidRPr="00FE1C06" w:rsidRDefault="00FE1C06">
        <w:pPr>
          <w:pStyle w:val="Fuzeile"/>
          <w:jc w:val="center"/>
          <w:rPr>
            <w:rFonts w:ascii="Times New Roman" w:hAnsi="Times New Roman" w:cs="Times New Roman"/>
          </w:rPr>
        </w:pPr>
        <w:r w:rsidRPr="00F17968">
          <w:fldChar w:fldCharType="begin"/>
        </w:r>
        <w:r w:rsidRPr="00F17968">
          <w:instrText>PAGE   \* MERGEFORMAT</w:instrText>
        </w:r>
        <w:r w:rsidRPr="00F17968">
          <w:fldChar w:fldCharType="separate"/>
        </w:r>
        <w:r w:rsidR="003D36FA">
          <w:rPr>
            <w:noProof/>
          </w:rPr>
          <w:t>3</w:t>
        </w:r>
        <w:r w:rsidRPr="00F17968">
          <w:fldChar w:fldCharType="end"/>
        </w:r>
      </w:p>
    </w:sdtContent>
  </w:sdt>
  <w:p w14:paraId="0BF93C1D" w14:textId="77777777" w:rsidR="00FE1C06" w:rsidRDefault="00FE1C0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14DB2" w14:textId="77777777" w:rsidR="003F26B6" w:rsidRDefault="003F26B6" w:rsidP="00FE1C06">
      <w:pPr>
        <w:spacing w:after="0" w:line="240" w:lineRule="auto"/>
      </w:pPr>
      <w:r>
        <w:separator/>
      </w:r>
    </w:p>
  </w:footnote>
  <w:footnote w:type="continuationSeparator" w:id="0">
    <w:p w14:paraId="148F2757" w14:textId="77777777" w:rsidR="003F26B6" w:rsidRDefault="003F26B6" w:rsidP="00FE1C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318C5"/>
    <w:multiLevelType w:val="hybridMultilevel"/>
    <w:tmpl w:val="261EBD40"/>
    <w:lvl w:ilvl="0" w:tplc="CFEC1B42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90663B"/>
    <w:multiLevelType w:val="hybridMultilevel"/>
    <w:tmpl w:val="5DFE50BA"/>
    <w:lvl w:ilvl="0" w:tplc="F84C36C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70361E"/>
    <w:multiLevelType w:val="hybridMultilevel"/>
    <w:tmpl w:val="49B4E942"/>
    <w:lvl w:ilvl="0" w:tplc="078A9C6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F052D8"/>
    <w:multiLevelType w:val="hybridMultilevel"/>
    <w:tmpl w:val="C3E843F2"/>
    <w:lvl w:ilvl="0" w:tplc="C6F2B4C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EF0CCB"/>
    <w:multiLevelType w:val="hybridMultilevel"/>
    <w:tmpl w:val="BDF861A0"/>
    <w:lvl w:ilvl="0" w:tplc="1DD83788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2500"/>
    <w:rsid w:val="0010219D"/>
    <w:rsid w:val="001872ED"/>
    <w:rsid w:val="00194DA3"/>
    <w:rsid w:val="001C4A12"/>
    <w:rsid w:val="00226670"/>
    <w:rsid w:val="00285A09"/>
    <w:rsid w:val="002B453C"/>
    <w:rsid w:val="002E6DAD"/>
    <w:rsid w:val="00321543"/>
    <w:rsid w:val="00347CD8"/>
    <w:rsid w:val="003521A4"/>
    <w:rsid w:val="003A5436"/>
    <w:rsid w:val="003D36FA"/>
    <w:rsid w:val="003D5D85"/>
    <w:rsid w:val="003F26B6"/>
    <w:rsid w:val="003F7E93"/>
    <w:rsid w:val="004764EB"/>
    <w:rsid w:val="004812EC"/>
    <w:rsid w:val="00485BE4"/>
    <w:rsid w:val="004F1B24"/>
    <w:rsid w:val="00542704"/>
    <w:rsid w:val="0055064F"/>
    <w:rsid w:val="005E781C"/>
    <w:rsid w:val="00657E5D"/>
    <w:rsid w:val="006670AF"/>
    <w:rsid w:val="006700BC"/>
    <w:rsid w:val="00672A7F"/>
    <w:rsid w:val="006B5F5B"/>
    <w:rsid w:val="006D7627"/>
    <w:rsid w:val="00724D90"/>
    <w:rsid w:val="00782CBB"/>
    <w:rsid w:val="007910A2"/>
    <w:rsid w:val="007D0D60"/>
    <w:rsid w:val="007F6364"/>
    <w:rsid w:val="00802F57"/>
    <w:rsid w:val="00810E7D"/>
    <w:rsid w:val="008723D8"/>
    <w:rsid w:val="008A64FA"/>
    <w:rsid w:val="008B1249"/>
    <w:rsid w:val="008B45F2"/>
    <w:rsid w:val="008B49A9"/>
    <w:rsid w:val="008D0F00"/>
    <w:rsid w:val="008D2DEF"/>
    <w:rsid w:val="00941E85"/>
    <w:rsid w:val="0099392F"/>
    <w:rsid w:val="00995623"/>
    <w:rsid w:val="009C509B"/>
    <w:rsid w:val="00A16E50"/>
    <w:rsid w:val="00A34D54"/>
    <w:rsid w:val="00AE423D"/>
    <w:rsid w:val="00B17695"/>
    <w:rsid w:val="00B22D7D"/>
    <w:rsid w:val="00B725A8"/>
    <w:rsid w:val="00BD71F7"/>
    <w:rsid w:val="00BF0D35"/>
    <w:rsid w:val="00C00C21"/>
    <w:rsid w:val="00C1582D"/>
    <w:rsid w:val="00C73DE7"/>
    <w:rsid w:val="00C85E43"/>
    <w:rsid w:val="00C97BBF"/>
    <w:rsid w:val="00CA072B"/>
    <w:rsid w:val="00CE4F75"/>
    <w:rsid w:val="00D06B43"/>
    <w:rsid w:val="00D0788C"/>
    <w:rsid w:val="00D57029"/>
    <w:rsid w:val="00D876C0"/>
    <w:rsid w:val="00E42500"/>
    <w:rsid w:val="00E722FA"/>
    <w:rsid w:val="00E80F17"/>
    <w:rsid w:val="00F00E72"/>
    <w:rsid w:val="00F17968"/>
    <w:rsid w:val="00F3652E"/>
    <w:rsid w:val="00F57451"/>
    <w:rsid w:val="00F82DA5"/>
    <w:rsid w:val="00F831D5"/>
    <w:rsid w:val="00F85B39"/>
    <w:rsid w:val="00FC6C86"/>
    <w:rsid w:val="00FE1C06"/>
    <w:rsid w:val="00FE7CF9"/>
    <w:rsid w:val="00FF3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F08B6"/>
  <w15:chartTrackingRefBased/>
  <w15:docId w15:val="{0B72A91C-80C1-4F7C-81CD-C0189E1BA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42500"/>
  </w:style>
  <w:style w:type="paragraph" w:styleId="berschrift1">
    <w:name w:val="heading 1"/>
    <w:basedOn w:val="Standard"/>
    <w:next w:val="Standard"/>
    <w:link w:val="berschrift1Zchn"/>
    <w:uiPriority w:val="9"/>
    <w:qFormat/>
    <w:rsid w:val="008D2D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425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E1C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E1C06"/>
  </w:style>
  <w:style w:type="paragraph" w:styleId="Fuzeile">
    <w:name w:val="footer"/>
    <w:basedOn w:val="Standard"/>
    <w:link w:val="FuzeileZchn"/>
    <w:uiPriority w:val="99"/>
    <w:unhideWhenUsed/>
    <w:rsid w:val="00FE1C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E1C06"/>
  </w:style>
  <w:style w:type="character" w:customStyle="1" w:styleId="berschrift1Zchn">
    <w:name w:val="Überschrift 1 Zchn"/>
    <w:basedOn w:val="Absatz-Standardschriftart"/>
    <w:link w:val="berschrift1"/>
    <w:uiPriority w:val="9"/>
    <w:rsid w:val="008D2DE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802F57"/>
    <w:pPr>
      <w:ind w:left="720"/>
      <w:contextualSpacing/>
    </w:pPr>
  </w:style>
  <w:style w:type="paragraph" w:styleId="berarbeitung">
    <w:name w:val="Revision"/>
    <w:hidden/>
    <w:uiPriority w:val="99"/>
    <w:semiHidden/>
    <w:rsid w:val="00CA07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A54C4A-B2D5-464A-9463-D898F43393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lujanis, Esther</dc:creator>
  <cp:keywords/>
  <dc:description/>
  <cp:lastModifiedBy>Stalujanis, Esther</cp:lastModifiedBy>
  <cp:revision>63</cp:revision>
  <dcterms:created xsi:type="dcterms:W3CDTF">2025-03-19T08:39:00Z</dcterms:created>
  <dcterms:modified xsi:type="dcterms:W3CDTF">2025-11-09T12:07:00Z</dcterms:modified>
</cp:coreProperties>
</file>